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CA555" w14:textId="77777777" w:rsidR="00E70B32" w:rsidRPr="00E70B32" w:rsidRDefault="00E70B32" w:rsidP="00E70B32">
      <w:pPr>
        <w:rPr>
          <w:b/>
          <w:bCs/>
          <w:lang w:val="en-US"/>
        </w:rPr>
      </w:pPr>
      <w:r w:rsidRPr="00E70B32">
        <w:rPr>
          <w:b/>
          <w:bCs/>
          <w:lang w:val="en-US"/>
        </w:rPr>
        <w:t xml:space="preserve">Supplementary Table 4: Table below shows the miRNA identified between adipose tissue and EVs from GDM. </w:t>
      </w:r>
    </w:p>
    <w:tbl>
      <w:tblPr>
        <w:tblW w:w="6378" w:type="dxa"/>
        <w:jc w:val="center"/>
        <w:tblLook w:val="04A0" w:firstRow="1" w:lastRow="0" w:firstColumn="1" w:lastColumn="0" w:noHBand="0" w:noVBand="1"/>
      </w:tblPr>
      <w:tblGrid>
        <w:gridCol w:w="1980"/>
        <w:gridCol w:w="2238"/>
        <w:gridCol w:w="2160"/>
      </w:tblGrid>
      <w:tr w:rsidR="00E70B32" w:rsidRPr="00E70B32" w14:paraId="38CAF51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7A62" w14:textId="77777777" w:rsidR="00E70B32" w:rsidRPr="00E70B32" w:rsidRDefault="00E70B32" w:rsidP="00E70B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RNA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C68A" w14:textId="77777777" w:rsidR="00E70B32" w:rsidRPr="00E70B32" w:rsidRDefault="00E70B32" w:rsidP="00E70B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og2FoldChang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53D0" w14:textId="77777777" w:rsidR="00E70B32" w:rsidRPr="00E70B32" w:rsidRDefault="00E70B32" w:rsidP="00E70B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value</w:t>
            </w:r>
            <w:proofErr w:type="spellEnd"/>
          </w:p>
        </w:tc>
      </w:tr>
      <w:tr w:rsidR="00E70B32" w:rsidRPr="00E70B32" w14:paraId="09C4217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DC8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6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317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.630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5BF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20</w:t>
            </w:r>
          </w:p>
        </w:tc>
      </w:tr>
      <w:tr w:rsidR="00E70B32" w:rsidRPr="00E70B32" w14:paraId="4049226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D36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i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1C5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.282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199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82</w:t>
            </w:r>
          </w:p>
        </w:tc>
      </w:tr>
      <w:tr w:rsidR="00E70B32" w:rsidRPr="00E70B32" w14:paraId="7ED179A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B41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c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AF8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.140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871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64</w:t>
            </w:r>
          </w:p>
        </w:tc>
      </w:tr>
      <w:tr w:rsidR="00E70B32" w:rsidRPr="00E70B32" w14:paraId="58216E0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2F5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32F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.038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DC9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30</w:t>
            </w:r>
          </w:p>
        </w:tc>
      </w:tr>
      <w:tr w:rsidR="00E70B32" w:rsidRPr="00E70B32" w14:paraId="7009866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3FB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01C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922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6AD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88</w:t>
            </w:r>
          </w:p>
        </w:tc>
      </w:tr>
      <w:tr w:rsidR="00E70B32" w:rsidRPr="00E70B32" w14:paraId="3F5CF24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3F7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4E0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722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83A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2148944116654e-05</w:t>
            </w:r>
          </w:p>
        </w:tc>
      </w:tr>
      <w:tr w:rsidR="00E70B32" w:rsidRPr="00E70B32" w14:paraId="4EE33FA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ADD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EA5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613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18B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60302309038731e-05</w:t>
            </w:r>
          </w:p>
        </w:tc>
      </w:tr>
      <w:tr w:rsidR="00E70B32" w:rsidRPr="00E70B32" w14:paraId="020CDB8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CA9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118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251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EF2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273</w:t>
            </w:r>
          </w:p>
        </w:tc>
      </w:tr>
      <w:tr w:rsidR="00E70B32" w:rsidRPr="00E70B32" w14:paraId="126EDAF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7A0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13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352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187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55D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794</w:t>
            </w:r>
          </w:p>
        </w:tc>
      </w:tr>
      <w:tr w:rsidR="00E70B32" w:rsidRPr="00E70B32" w14:paraId="0EDACE3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28F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99D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154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C97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976</w:t>
            </w:r>
          </w:p>
        </w:tc>
      </w:tr>
      <w:tr w:rsidR="00E70B32" w:rsidRPr="00E70B32" w14:paraId="72D35F2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F4F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307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038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A1F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714</w:t>
            </w:r>
          </w:p>
        </w:tc>
      </w:tr>
      <w:tr w:rsidR="00E70B32" w:rsidRPr="00E70B32" w14:paraId="021E97F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769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BFF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036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842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350</w:t>
            </w:r>
          </w:p>
        </w:tc>
      </w:tr>
      <w:tr w:rsidR="00E70B32" w:rsidRPr="00E70B32" w14:paraId="3C501EC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BE7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A07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954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05E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954</w:t>
            </w:r>
          </w:p>
        </w:tc>
      </w:tr>
      <w:tr w:rsidR="00E70B32" w:rsidRPr="00E70B32" w14:paraId="4384F89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2E7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1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E00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926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40F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428</w:t>
            </w:r>
          </w:p>
        </w:tc>
      </w:tr>
      <w:tr w:rsidR="00E70B32" w:rsidRPr="00E70B32" w14:paraId="40D1447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61B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9CE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904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A02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969</w:t>
            </w:r>
          </w:p>
        </w:tc>
      </w:tr>
      <w:tr w:rsidR="00E70B32" w:rsidRPr="00E70B32" w14:paraId="7F8A604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7CB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6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8EF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900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169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898</w:t>
            </w:r>
          </w:p>
        </w:tc>
      </w:tr>
      <w:tr w:rsidR="00E70B32" w:rsidRPr="00E70B32" w14:paraId="24B1296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269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46B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878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E9C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936</w:t>
            </w:r>
          </w:p>
        </w:tc>
      </w:tr>
      <w:tr w:rsidR="00E70B32" w:rsidRPr="00E70B32" w14:paraId="18FE580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DB9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208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87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55C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791</w:t>
            </w:r>
          </w:p>
        </w:tc>
      </w:tr>
      <w:tr w:rsidR="00E70B32" w:rsidRPr="00E70B32" w14:paraId="0DC6489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44C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3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967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864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F26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471</w:t>
            </w:r>
          </w:p>
        </w:tc>
      </w:tr>
      <w:tr w:rsidR="00E70B32" w:rsidRPr="00E70B32" w14:paraId="427C4E3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BE0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6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630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853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4A5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608</w:t>
            </w:r>
          </w:p>
        </w:tc>
      </w:tr>
      <w:tr w:rsidR="00E70B32" w:rsidRPr="00E70B32" w14:paraId="0147E2B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25D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8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A55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735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B43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651</w:t>
            </w:r>
          </w:p>
        </w:tc>
      </w:tr>
      <w:tr w:rsidR="00E70B32" w:rsidRPr="00E70B32" w14:paraId="101CC4F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A76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BAA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725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E89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031</w:t>
            </w:r>
          </w:p>
        </w:tc>
      </w:tr>
      <w:tr w:rsidR="00E70B32" w:rsidRPr="00E70B32" w14:paraId="75D5489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EE3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d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42D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85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4A8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301</w:t>
            </w:r>
          </w:p>
        </w:tc>
      </w:tr>
      <w:tr w:rsidR="00E70B32" w:rsidRPr="00E70B32" w14:paraId="2E32F71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FA9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20A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70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E66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069</w:t>
            </w:r>
          </w:p>
        </w:tc>
      </w:tr>
      <w:tr w:rsidR="00E70B32" w:rsidRPr="00E70B32" w14:paraId="75B0597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539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B0D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30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A14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378</w:t>
            </w:r>
          </w:p>
        </w:tc>
      </w:tr>
      <w:tr w:rsidR="00E70B32" w:rsidRPr="00E70B32" w14:paraId="1F802C1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06C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99A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20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517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945</w:t>
            </w:r>
          </w:p>
        </w:tc>
      </w:tr>
      <w:tr w:rsidR="00E70B32" w:rsidRPr="00E70B32" w14:paraId="28EA805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D48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659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75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E35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345</w:t>
            </w:r>
          </w:p>
        </w:tc>
      </w:tr>
      <w:tr w:rsidR="00E70B32" w:rsidRPr="00E70B32" w14:paraId="2335B47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17A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1d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070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61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966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491</w:t>
            </w:r>
          </w:p>
        </w:tc>
      </w:tr>
      <w:tr w:rsidR="00E70B32" w:rsidRPr="00E70B32" w14:paraId="4CFE0BD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A73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6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4B8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57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91D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564</w:t>
            </w:r>
          </w:p>
        </w:tc>
      </w:tr>
      <w:tr w:rsidR="00E70B32" w:rsidRPr="00E70B32" w14:paraId="2B2FB8D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56E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1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86B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08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765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948</w:t>
            </w:r>
          </w:p>
        </w:tc>
      </w:tr>
      <w:tr w:rsidR="00E70B32" w:rsidRPr="00E70B32" w14:paraId="472F073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990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9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6C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87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905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339</w:t>
            </w:r>
          </w:p>
        </w:tc>
      </w:tr>
      <w:tr w:rsidR="00E70B32" w:rsidRPr="00E70B32" w14:paraId="568B856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C09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0A6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62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A9E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569</w:t>
            </w:r>
          </w:p>
        </w:tc>
      </w:tr>
      <w:tr w:rsidR="00E70B32" w:rsidRPr="00E70B32" w14:paraId="1EA2F32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4D3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F2D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48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279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775</w:t>
            </w:r>
          </w:p>
        </w:tc>
      </w:tr>
      <w:tr w:rsidR="00E70B32" w:rsidRPr="00E70B32" w14:paraId="1BFA66D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A9A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A27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44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E3A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302</w:t>
            </w:r>
          </w:p>
        </w:tc>
      </w:tr>
      <w:tr w:rsidR="00E70B32" w:rsidRPr="00E70B32" w14:paraId="4FF0B87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074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A32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31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35E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667</w:t>
            </w:r>
          </w:p>
        </w:tc>
      </w:tr>
      <w:tr w:rsidR="00E70B32" w:rsidRPr="00E70B32" w14:paraId="5DF7817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62C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9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940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99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AB6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548</w:t>
            </w:r>
          </w:p>
        </w:tc>
      </w:tr>
      <w:tr w:rsidR="00E70B32" w:rsidRPr="00E70B32" w14:paraId="7FAD122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784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82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84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9E0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108</w:t>
            </w:r>
          </w:p>
        </w:tc>
      </w:tr>
      <w:tr w:rsidR="00E70B32" w:rsidRPr="00E70B32" w14:paraId="53E3D4E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A1C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7AD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81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BBD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353</w:t>
            </w:r>
          </w:p>
        </w:tc>
      </w:tr>
      <w:tr w:rsidR="00E70B32" w:rsidRPr="00E70B32" w14:paraId="67ABC54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E1A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BD2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55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191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366</w:t>
            </w:r>
          </w:p>
        </w:tc>
      </w:tr>
      <w:tr w:rsidR="00E70B32" w:rsidRPr="00E70B32" w14:paraId="3DFDBB7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E00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8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650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50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C07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076</w:t>
            </w:r>
          </w:p>
        </w:tc>
      </w:tr>
      <w:tr w:rsidR="00E70B32" w:rsidRPr="00E70B32" w14:paraId="3B52A6F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D36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D45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32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6FA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869</w:t>
            </w:r>
          </w:p>
        </w:tc>
      </w:tr>
      <w:tr w:rsidR="00E70B32" w:rsidRPr="00E70B32" w14:paraId="50B23E9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6C9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6CE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22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61E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091</w:t>
            </w:r>
          </w:p>
        </w:tc>
      </w:tr>
      <w:tr w:rsidR="00E70B32" w:rsidRPr="00E70B32" w14:paraId="3D653A4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341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1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659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16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43A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532</w:t>
            </w:r>
          </w:p>
        </w:tc>
      </w:tr>
      <w:tr w:rsidR="00E70B32" w:rsidRPr="00E70B32" w14:paraId="3EC4429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7D0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4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058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70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F3D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68</w:t>
            </w:r>
          </w:p>
        </w:tc>
      </w:tr>
      <w:tr w:rsidR="00E70B32" w:rsidRPr="00E70B32" w14:paraId="78D86AC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BA5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8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C3F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56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E08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576</w:t>
            </w:r>
          </w:p>
        </w:tc>
      </w:tr>
      <w:tr w:rsidR="00E70B32" w:rsidRPr="00E70B32" w14:paraId="645A2D4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EB5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C7D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23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34A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178</w:t>
            </w:r>
          </w:p>
        </w:tc>
      </w:tr>
      <w:tr w:rsidR="00E70B32" w:rsidRPr="00E70B32" w14:paraId="5F49088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0C1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4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141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23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9DA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2853</w:t>
            </w:r>
          </w:p>
        </w:tc>
      </w:tr>
      <w:tr w:rsidR="00E70B32" w:rsidRPr="00E70B32" w14:paraId="31CCD6D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229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40D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12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67B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950</w:t>
            </w:r>
          </w:p>
        </w:tc>
      </w:tr>
      <w:tr w:rsidR="00E70B32" w:rsidRPr="00E70B32" w14:paraId="1FCE8C8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87A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i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8B7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77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B7C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334</w:t>
            </w:r>
          </w:p>
        </w:tc>
      </w:tr>
      <w:tr w:rsidR="00E70B32" w:rsidRPr="00E70B32" w14:paraId="36B331B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460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6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06A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75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719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0888</w:t>
            </w:r>
          </w:p>
        </w:tc>
      </w:tr>
      <w:tr w:rsidR="00E70B32" w:rsidRPr="00E70B32" w14:paraId="5B82954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C3E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8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0B8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68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CE2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734</w:t>
            </w:r>
          </w:p>
        </w:tc>
      </w:tr>
      <w:tr w:rsidR="00E70B32" w:rsidRPr="00E70B32" w14:paraId="21130EA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4F8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071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59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E78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668</w:t>
            </w:r>
          </w:p>
        </w:tc>
      </w:tr>
      <w:tr w:rsidR="00E70B32" w:rsidRPr="00E70B32" w14:paraId="7CD69FA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994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d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CBC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57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831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484</w:t>
            </w:r>
          </w:p>
        </w:tc>
      </w:tr>
      <w:tr w:rsidR="00E70B32" w:rsidRPr="00E70B32" w14:paraId="5506276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219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h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243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57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896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991</w:t>
            </w:r>
          </w:p>
        </w:tc>
      </w:tr>
      <w:tr w:rsidR="00E70B32" w:rsidRPr="00E70B32" w14:paraId="465D2C9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A03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g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73F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52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570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994</w:t>
            </w:r>
          </w:p>
        </w:tc>
      </w:tr>
      <w:tr w:rsidR="00E70B32" w:rsidRPr="00E70B32" w14:paraId="6FC3E7F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70A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j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409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48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AD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317</w:t>
            </w:r>
          </w:p>
        </w:tc>
      </w:tr>
      <w:tr w:rsidR="00E70B32" w:rsidRPr="00E70B32" w14:paraId="0154CA3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246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561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48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8B0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377</w:t>
            </w:r>
          </w:p>
        </w:tc>
      </w:tr>
      <w:tr w:rsidR="00E70B32" w:rsidRPr="00E70B32" w14:paraId="2160414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8A8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8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1C0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46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217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582</w:t>
            </w:r>
          </w:p>
        </w:tc>
      </w:tr>
      <w:tr w:rsidR="00E70B32" w:rsidRPr="00E70B32" w14:paraId="2C6EA77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1EE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f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3D1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43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3F7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040</w:t>
            </w:r>
          </w:p>
        </w:tc>
      </w:tr>
      <w:tr w:rsidR="00E70B32" w:rsidRPr="00E70B32" w14:paraId="3545BD1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832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6F5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25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3B1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0086</w:t>
            </w:r>
          </w:p>
        </w:tc>
      </w:tr>
      <w:tr w:rsidR="00E70B32" w:rsidRPr="00E70B32" w14:paraId="018848B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1B9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2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C86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12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C8A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0953</w:t>
            </w:r>
          </w:p>
        </w:tc>
      </w:tr>
      <w:tr w:rsidR="00E70B32" w:rsidRPr="00E70B32" w14:paraId="4A03EC0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82F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r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B3F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10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E50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400</w:t>
            </w:r>
          </w:p>
        </w:tc>
      </w:tr>
      <w:tr w:rsidR="00E70B32" w:rsidRPr="00E70B32" w14:paraId="139664E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AD4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288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94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5FF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920</w:t>
            </w:r>
          </w:p>
        </w:tc>
      </w:tr>
      <w:tr w:rsidR="00E70B32" w:rsidRPr="00E70B32" w14:paraId="2AA4AF4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4B3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19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272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91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5A3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788</w:t>
            </w:r>
          </w:p>
        </w:tc>
      </w:tr>
      <w:tr w:rsidR="00E70B32" w:rsidRPr="00E70B32" w14:paraId="66E6C08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BCB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9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9F7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87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54E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8410</w:t>
            </w:r>
          </w:p>
        </w:tc>
      </w:tr>
      <w:tr w:rsidR="00E70B32" w:rsidRPr="00E70B32" w14:paraId="31831D1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7F8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6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A71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83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6A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281</w:t>
            </w:r>
          </w:p>
        </w:tc>
      </w:tr>
      <w:tr w:rsidR="00E70B32" w:rsidRPr="00E70B32" w14:paraId="21C552B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CFF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0d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33A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82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EC4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952</w:t>
            </w:r>
          </w:p>
        </w:tc>
      </w:tr>
      <w:tr w:rsidR="00E70B32" w:rsidRPr="00E70B32" w14:paraId="6E425EA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C23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F87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78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DFB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6642</w:t>
            </w:r>
          </w:p>
        </w:tc>
      </w:tr>
      <w:tr w:rsidR="00E70B32" w:rsidRPr="00E70B32" w14:paraId="14CB120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B59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06A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78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C8E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6684</w:t>
            </w:r>
          </w:p>
        </w:tc>
      </w:tr>
      <w:tr w:rsidR="00E70B32" w:rsidRPr="00E70B32" w14:paraId="2036558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1ED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3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043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62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154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9419</w:t>
            </w:r>
          </w:p>
        </w:tc>
      </w:tr>
      <w:tr w:rsidR="00E70B32" w:rsidRPr="00E70B32" w14:paraId="029F286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FFB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1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65E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58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096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8056</w:t>
            </w:r>
          </w:p>
        </w:tc>
      </w:tr>
      <w:tr w:rsidR="00E70B32" w:rsidRPr="00E70B32" w14:paraId="63AF2A6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DB6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D74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56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E6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9737</w:t>
            </w:r>
          </w:p>
        </w:tc>
      </w:tr>
      <w:tr w:rsidR="00E70B32" w:rsidRPr="00E70B32" w14:paraId="24D740F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EEB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A90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52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829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1048</w:t>
            </w:r>
          </w:p>
        </w:tc>
      </w:tr>
      <w:tr w:rsidR="00E70B32" w:rsidRPr="00E70B32" w14:paraId="310A64C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F04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0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09D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48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B8B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1621</w:t>
            </w:r>
          </w:p>
        </w:tc>
      </w:tr>
      <w:tr w:rsidR="00E70B32" w:rsidRPr="00E70B32" w14:paraId="2B3AE7E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C1A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BBF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39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2D3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411</w:t>
            </w:r>
          </w:p>
        </w:tc>
      </w:tr>
      <w:tr w:rsidR="00E70B32" w:rsidRPr="00E70B32" w14:paraId="4607B57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8C7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3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700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38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51E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491</w:t>
            </w:r>
          </w:p>
        </w:tc>
      </w:tr>
      <w:tr w:rsidR="00E70B32" w:rsidRPr="00E70B32" w14:paraId="4C9D453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E9C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62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35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937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887</w:t>
            </w:r>
          </w:p>
        </w:tc>
      </w:tr>
      <w:tr w:rsidR="00E70B32" w:rsidRPr="00E70B32" w14:paraId="1A7CE81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4AA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6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5DB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27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94D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320</w:t>
            </w:r>
          </w:p>
        </w:tc>
      </w:tr>
      <w:tr w:rsidR="00E70B32" w:rsidRPr="00E70B32" w14:paraId="28EB3EC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175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f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2B4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20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B44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889</w:t>
            </w:r>
          </w:p>
        </w:tc>
      </w:tr>
      <w:tr w:rsidR="00E70B32" w:rsidRPr="00E70B32" w14:paraId="6D14699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D4C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4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752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19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9FC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6400</w:t>
            </w:r>
          </w:p>
        </w:tc>
      </w:tr>
      <w:tr w:rsidR="00E70B32" w:rsidRPr="00E70B32" w14:paraId="20CB8BE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ACB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8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B12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16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2CF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7214</w:t>
            </w:r>
          </w:p>
        </w:tc>
      </w:tr>
      <w:tr w:rsidR="00E70B32" w:rsidRPr="00E70B32" w14:paraId="4E0BEF1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D3E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9E4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11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2E0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7768</w:t>
            </w:r>
          </w:p>
        </w:tc>
      </w:tr>
      <w:tr w:rsidR="00E70B32" w:rsidRPr="00E70B32" w14:paraId="069B301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9E8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571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07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B95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8063</w:t>
            </w:r>
          </w:p>
        </w:tc>
      </w:tr>
      <w:tr w:rsidR="00E70B32" w:rsidRPr="00E70B32" w14:paraId="1BFBCED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3C7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985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06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FA8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8890</w:t>
            </w:r>
          </w:p>
        </w:tc>
      </w:tr>
      <w:tr w:rsidR="00E70B32" w:rsidRPr="00E70B32" w14:paraId="14C8A9D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AD7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2BA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05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ABA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9043</w:t>
            </w:r>
          </w:p>
        </w:tc>
      </w:tr>
      <w:tr w:rsidR="00E70B32" w:rsidRPr="00E70B32" w14:paraId="4AC7334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A9F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556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04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E62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9128</w:t>
            </w:r>
          </w:p>
        </w:tc>
      </w:tr>
      <w:tr w:rsidR="00E70B32" w:rsidRPr="00E70B32" w14:paraId="39D3A5D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DAA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1B2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7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21C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6590</w:t>
            </w:r>
          </w:p>
        </w:tc>
      </w:tr>
      <w:tr w:rsidR="00E70B32" w:rsidRPr="00E70B32" w14:paraId="51D2B91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FAD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17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A3C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8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D53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8569</w:t>
            </w:r>
          </w:p>
        </w:tc>
      </w:tr>
      <w:tr w:rsidR="00E70B32" w:rsidRPr="00E70B32" w14:paraId="750D96E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0CE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1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F58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4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F0D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6215</w:t>
            </w:r>
          </w:p>
        </w:tc>
      </w:tr>
      <w:tr w:rsidR="00E70B32" w:rsidRPr="00E70B32" w14:paraId="26A645B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39D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A99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1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364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6295</w:t>
            </w:r>
          </w:p>
        </w:tc>
      </w:tr>
      <w:tr w:rsidR="00E70B32" w:rsidRPr="00E70B32" w14:paraId="0567D95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5ED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4FA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8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67B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018</w:t>
            </w:r>
          </w:p>
        </w:tc>
      </w:tr>
      <w:tr w:rsidR="00E70B32" w:rsidRPr="00E70B32" w14:paraId="1C619FE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637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7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11B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9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785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4862</w:t>
            </w:r>
          </w:p>
        </w:tc>
      </w:tr>
      <w:tr w:rsidR="00E70B32" w:rsidRPr="00E70B32" w14:paraId="02377E0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BD5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e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0EA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8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7C3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185</w:t>
            </w:r>
          </w:p>
        </w:tc>
      </w:tr>
      <w:tr w:rsidR="00E70B32" w:rsidRPr="00E70B32" w14:paraId="61E96BB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E54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BB1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2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49D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419</w:t>
            </w:r>
          </w:p>
        </w:tc>
      </w:tr>
      <w:tr w:rsidR="00E70B32" w:rsidRPr="00E70B32" w14:paraId="227E7C6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FE3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o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0FF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2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79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419</w:t>
            </w:r>
          </w:p>
        </w:tc>
      </w:tr>
      <w:tr w:rsidR="00E70B32" w:rsidRPr="00E70B32" w14:paraId="7EAFC8A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7DE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g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B6A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3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CCD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541</w:t>
            </w:r>
          </w:p>
        </w:tc>
      </w:tr>
      <w:tr w:rsidR="00E70B32" w:rsidRPr="00E70B32" w14:paraId="3301985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1D6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548x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0D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3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5EE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541</w:t>
            </w:r>
          </w:p>
        </w:tc>
      </w:tr>
      <w:tr w:rsidR="00E70B32" w:rsidRPr="00E70B32" w14:paraId="618B6A0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3CA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m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D69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6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867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1710</w:t>
            </w:r>
          </w:p>
        </w:tc>
      </w:tr>
      <w:tr w:rsidR="00E70B32" w:rsidRPr="00E70B32" w14:paraId="1A75676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70B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14B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0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CB2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1065</w:t>
            </w:r>
          </w:p>
        </w:tc>
      </w:tr>
      <w:tr w:rsidR="00E70B32" w:rsidRPr="00E70B32" w14:paraId="05EA849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822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1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C9F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0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1B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9780</w:t>
            </w:r>
          </w:p>
        </w:tc>
      </w:tr>
      <w:tr w:rsidR="00E70B32" w:rsidRPr="00E70B32" w14:paraId="44C54E3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605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8D2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3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75A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8784</w:t>
            </w:r>
          </w:p>
        </w:tc>
      </w:tr>
      <w:tr w:rsidR="00E70B32" w:rsidRPr="00E70B32" w14:paraId="1872564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A50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8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63A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5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AA2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8259</w:t>
            </w:r>
          </w:p>
        </w:tc>
      </w:tr>
      <w:tr w:rsidR="00E70B32" w:rsidRPr="00E70B32" w14:paraId="1D50609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3BD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4A3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6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341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8199</w:t>
            </w:r>
          </w:p>
        </w:tc>
      </w:tr>
      <w:tr w:rsidR="00E70B32" w:rsidRPr="00E70B32" w14:paraId="4A45920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863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1F1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1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1AB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7871</w:t>
            </w:r>
          </w:p>
        </w:tc>
      </w:tr>
      <w:tr w:rsidR="00E70B32" w:rsidRPr="00E70B32" w14:paraId="789AE21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158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712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2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CD9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7077</w:t>
            </w:r>
          </w:p>
        </w:tc>
      </w:tr>
      <w:tr w:rsidR="00E70B32" w:rsidRPr="00E70B32" w14:paraId="46C2975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43B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6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196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4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4E4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922</w:t>
            </w:r>
          </w:p>
        </w:tc>
      </w:tr>
      <w:tr w:rsidR="00E70B32" w:rsidRPr="00E70B32" w14:paraId="7A5A03F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EDC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9B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5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A94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4422</w:t>
            </w:r>
          </w:p>
        </w:tc>
      </w:tr>
      <w:tr w:rsidR="00E70B32" w:rsidRPr="00E70B32" w14:paraId="77024C0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58F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297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8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82D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6632</w:t>
            </w:r>
          </w:p>
        </w:tc>
      </w:tr>
      <w:tr w:rsidR="00E70B32" w:rsidRPr="00E70B32" w14:paraId="74AD30A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5A8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A62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9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9C6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648</w:t>
            </w:r>
          </w:p>
        </w:tc>
      </w:tr>
      <w:tr w:rsidR="00E70B32" w:rsidRPr="00E70B32" w14:paraId="4534631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0A0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9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76B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1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419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521</w:t>
            </w:r>
          </w:p>
        </w:tc>
      </w:tr>
      <w:tr w:rsidR="00E70B32" w:rsidRPr="00E70B32" w14:paraId="199615F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511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950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234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926</w:t>
            </w:r>
          </w:p>
        </w:tc>
      </w:tr>
      <w:tr w:rsidR="00E70B32" w:rsidRPr="00E70B32" w14:paraId="026BD3E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97C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070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4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B84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632</w:t>
            </w:r>
          </w:p>
        </w:tc>
      </w:tr>
      <w:tr w:rsidR="00E70B32" w:rsidRPr="00E70B32" w14:paraId="185F7A6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396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625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6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3F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4435</w:t>
            </w:r>
          </w:p>
        </w:tc>
      </w:tr>
      <w:tr w:rsidR="00E70B32" w:rsidRPr="00E70B32" w14:paraId="1EA1FA7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334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382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9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0D7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973</w:t>
            </w:r>
          </w:p>
        </w:tc>
      </w:tr>
      <w:tr w:rsidR="00E70B32" w:rsidRPr="00E70B32" w14:paraId="54DBB68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E96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66F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1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FB4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638</w:t>
            </w:r>
          </w:p>
        </w:tc>
      </w:tr>
      <w:tr w:rsidR="00E70B32" w:rsidRPr="00E70B32" w14:paraId="5B5A258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298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7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B00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5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0A6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824</w:t>
            </w:r>
          </w:p>
        </w:tc>
      </w:tr>
      <w:tr w:rsidR="00E70B32" w:rsidRPr="00E70B32" w14:paraId="2F69C6C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49F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683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6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9CC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803</w:t>
            </w:r>
          </w:p>
        </w:tc>
      </w:tr>
      <w:tr w:rsidR="00E70B32" w:rsidRPr="00E70B32" w14:paraId="3B05848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830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CA1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8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3FC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700</w:t>
            </w:r>
          </w:p>
        </w:tc>
      </w:tr>
      <w:tr w:rsidR="00E70B32" w:rsidRPr="00E70B32" w14:paraId="7A148C9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692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8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519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0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E5D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010</w:t>
            </w:r>
          </w:p>
        </w:tc>
      </w:tr>
      <w:tr w:rsidR="00E70B32" w:rsidRPr="00E70B32" w14:paraId="5B9FAFA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8A5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0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FD0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2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0CC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673</w:t>
            </w:r>
          </w:p>
        </w:tc>
      </w:tr>
      <w:tr w:rsidR="00E70B32" w:rsidRPr="00E70B32" w14:paraId="552ACA2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C10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07F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2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F06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592</w:t>
            </w:r>
          </w:p>
        </w:tc>
      </w:tr>
      <w:tr w:rsidR="00E70B32" w:rsidRPr="00E70B32" w14:paraId="1D8DC63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F8E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2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D13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7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000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0821</w:t>
            </w:r>
          </w:p>
        </w:tc>
      </w:tr>
      <w:tr w:rsidR="00E70B32" w:rsidRPr="00E70B32" w14:paraId="6A95E96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E6C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u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56B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9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E48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0393</w:t>
            </w:r>
          </w:p>
        </w:tc>
      </w:tr>
      <w:tr w:rsidR="00E70B32" w:rsidRPr="00E70B32" w14:paraId="611040C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16D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258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896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0356</w:t>
            </w:r>
          </w:p>
        </w:tc>
      </w:tr>
      <w:tr w:rsidR="00E70B32" w:rsidRPr="00E70B32" w14:paraId="71ED332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5A9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A76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4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C06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799</w:t>
            </w:r>
          </w:p>
        </w:tc>
      </w:tr>
      <w:tr w:rsidR="00E70B32" w:rsidRPr="00E70B32" w14:paraId="624F1CB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D25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C4A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6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FB1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9245</w:t>
            </w:r>
          </w:p>
        </w:tc>
      </w:tr>
      <w:tr w:rsidR="00E70B32" w:rsidRPr="00E70B32" w14:paraId="77CDD01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680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FD6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6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28B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9243</w:t>
            </w:r>
          </w:p>
        </w:tc>
      </w:tr>
      <w:tr w:rsidR="00E70B32" w:rsidRPr="00E70B32" w14:paraId="66A696E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349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FD4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2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CC7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8148</w:t>
            </w:r>
          </w:p>
        </w:tc>
      </w:tr>
      <w:tr w:rsidR="00E70B32" w:rsidRPr="00E70B32" w14:paraId="202ACD9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9D3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1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641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7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35D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7417</w:t>
            </w:r>
          </w:p>
        </w:tc>
      </w:tr>
      <w:tr w:rsidR="00E70B32" w:rsidRPr="00E70B32" w14:paraId="42F8E77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45C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548d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118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1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416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737</w:t>
            </w:r>
          </w:p>
        </w:tc>
      </w:tr>
      <w:tr w:rsidR="00E70B32" w:rsidRPr="00E70B32" w14:paraId="757A4E7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419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AEF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1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4E2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734</w:t>
            </w:r>
          </w:p>
        </w:tc>
      </w:tr>
      <w:tr w:rsidR="00E70B32" w:rsidRPr="00E70B32" w14:paraId="7C2B545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C69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275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2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FD6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450</w:t>
            </w:r>
          </w:p>
        </w:tc>
      </w:tr>
      <w:tr w:rsidR="00E70B32" w:rsidRPr="00E70B32" w14:paraId="3036175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C4C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F10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330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4859</w:t>
            </w:r>
          </w:p>
        </w:tc>
      </w:tr>
      <w:tr w:rsidR="00E70B32" w:rsidRPr="00E70B32" w14:paraId="2FFC650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3D2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8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D58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9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B0B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371</w:t>
            </w:r>
          </w:p>
        </w:tc>
      </w:tr>
      <w:tr w:rsidR="00E70B32" w:rsidRPr="00E70B32" w14:paraId="2019CC0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AF1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B36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0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784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225</w:t>
            </w:r>
          </w:p>
        </w:tc>
      </w:tr>
      <w:tr w:rsidR="00E70B32" w:rsidRPr="00E70B32" w14:paraId="1C9A019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F88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9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F27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4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90A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4529</w:t>
            </w:r>
          </w:p>
        </w:tc>
      </w:tr>
      <w:tr w:rsidR="00E70B32" w:rsidRPr="00E70B32" w14:paraId="4FAB91D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4DD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6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AD6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4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9F3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333</w:t>
            </w:r>
          </w:p>
        </w:tc>
      </w:tr>
      <w:tr w:rsidR="00E70B32" w:rsidRPr="00E70B32" w14:paraId="0BF908B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B9E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844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9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6C3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663</w:t>
            </w:r>
          </w:p>
        </w:tc>
      </w:tr>
      <w:tr w:rsidR="00E70B32" w:rsidRPr="00E70B32" w14:paraId="5953234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328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9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F05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0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039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043</w:t>
            </w:r>
          </w:p>
        </w:tc>
      </w:tr>
      <w:tr w:rsidR="00E70B32" w:rsidRPr="00E70B32" w14:paraId="535E7CF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500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0D3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DE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979</w:t>
            </w:r>
          </w:p>
        </w:tc>
      </w:tr>
      <w:tr w:rsidR="00E70B32" w:rsidRPr="00E70B32" w14:paraId="63DCB68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5E0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2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4EB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3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849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265</w:t>
            </w:r>
          </w:p>
        </w:tc>
      </w:tr>
      <w:tr w:rsidR="00E70B32" w:rsidRPr="00E70B32" w14:paraId="0B9B16E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185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5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8DC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6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E78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0840</w:t>
            </w:r>
          </w:p>
        </w:tc>
      </w:tr>
      <w:tr w:rsidR="00E70B32" w:rsidRPr="00E70B32" w14:paraId="0D8E0AF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CB3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0B7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2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CD0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219</w:t>
            </w:r>
          </w:p>
        </w:tc>
      </w:tr>
      <w:tr w:rsidR="00E70B32" w:rsidRPr="00E70B32" w14:paraId="2D7276E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9C3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2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E44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6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82B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9203</w:t>
            </w:r>
          </w:p>
        </w:tc>
      </w:tr>
      <w:tr w:rsidR="00E70B32" w:rsidRPr="00E70B32" w14:paraId="7D8FBB0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91D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2a-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1D6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0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D88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551</w:t>
            </w:r>
          </w:p>
        </w:tc>
      </w:tr>
      <w:tr w:rsidR="00E70B32" w:rsidRPr="00E70B32" w14:paraId="71B83A8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160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6CA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1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E3E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423</w:t>
            </w:r>
          </w:p>
        </w:tc>
      </w:tr>
      <w:tr w:rsidR="00E70B32" w:rsidRPr="00E70B32" w14:paraId="7C9752C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9D7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D13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1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76F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0072</w:t>
            </w:r>
          </w:p>
        </w:tc>
      </w:tr>
      <w:tr w:rsidR="00E70B32" w:rsidRPr="00E70B32" w14:paraId="27FCE58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5CB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53D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2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2EA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314</w:t>
            </w:r>
          </w:p>
        </w:tc>
      </w:tr>
      <w:tr w:rsidR="00E70B32" w:rsidRPr="00E70B32" w14:paraId="6A73AF7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3C7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1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911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6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271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627</w:t>
            </w:r>
          </w:p>
        </w:tc>
      </w:tr>
      <w:tr w:rsidR="00E70B32" w:rsidRPr="00E70B32" w14:paraId="1EA58AA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49B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9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B10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E7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146</w:t>
            </w:r>
          </w:p>
        </w:tc>
      </w:tr>
      <w:tr w:rsidR="00E70B32" w:rsidRPr="00E70B32" w14:paraId="44230D0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4D0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002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2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ABC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6577</w:t>
            </w:r>
          </w:p>
        </w:tc>
      </w:tr>
      <w:tr w:rsidR="00E70B32" w:rsidRPr="00E70B32" w14:paraId="1D917C5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112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BFF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7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F0D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853</w:t>
            </w:r>
          </w:p>
        </w:tc>
      </w:tr>
      <w:tr w:rsidR="00E70B32" w:rsidRPr="00E70B32" w14:paraId="4EC13FD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EDF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F67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8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773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845</w:t>
            </w:r>
          </w:p>
        </w:tc>
      </w:tr>
      <w:tr w:rsidR="00E70B32" w:rsidRPr="00E70B32" w14:paraId="215F323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D4D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0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B72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8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7A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631</w:t>
            </w:r>
          </w:p>
        </w:tc>
      </w:tr>
      <w:tr w:rsidR="00E70B32" w:rsidRPr="00E70B32" w14:paraId="4ED3497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68D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5D7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2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616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091</w:t>
            </w:r>
          </w:p>
        </w:tc>
      </w:tr>
      <w:tr w:rsidR="00E70B32" w:rsidRPr="00E70B32" w14:paraId="2FBF305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2C8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1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3B5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2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567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070</w:t>
            </w:r>
          </w:p>
        </w:tc>
      </w:tr>
      <w:tr w:rsidR="00E70B32" w:rsidRPr="00E70B32" w14:paraId="703C0CD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D15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EE9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3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293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020</w:t>
            </w:r>
          </w:p>
        </w:tc>
      </w:tr>
      <w:tr w:rsidR="00E70B32" w:rsidRPr="00E70B32" w14:paraId="7EF6FB4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D43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380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4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A21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747</w:t>
            </w:r>
          </w:p>
        </w:tc>
      </w:tr>
      <w:tr w:rsidR="00E70B32" w:rsidRPr="00E70B32" w14:paraId="5F4D0CB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2E0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1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D55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4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CAF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703</w:t>
            </w:r>
          </w:p>
        </w:tc>
      </w:tr>
      <w:tr w:rsidR="00E70B32" w:rsidRPr="00E70B32" w14:paraId="6AA7633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F39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85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C92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7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54A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332</w:t>
            </w:r>
          </w:p>
        </w:tc>
      </w:tr>
      <w:tr w:rsidR="00E70B32" w:rsidRPr="00E70B32" w14:paraId="0BF5B1B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9D0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046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8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E9D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157</w:t>
            </w:r>
          </w:p>
        </w:tc>
      </w:tr>
      <w:tr w:rsidR="00E70B32" w:rsidRPr="00E70B32" w14:paraId="77D2044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FCA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E68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8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F03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089</w:t>
            </w:r>
          </w:p>
        </w:tc>
      </w:tr>
      <w:tr w:rsidR="00E70B32" w:rsidRPr="00E70B32" w14:paraId="3B56D99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297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50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4B5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9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4BE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852</w:t>
            </w:r>
          </w:p>
        </w:tc>
      </w:tr>
      <w:tr w:rsidR="00E70B32" w:rsidRPr="00E70B32" w14:paraId="580517C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7FE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37F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9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86D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335</w:t>
            </w:r>
          </w:p>
        </w:tc>
      </w:tr>
      <w:tr w:rsidR="00E70B32" w:rsidRPr="00E70B32" w14:paraId="5AA0893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1AC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B93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2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045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507</w:t>
            </w:r>
          </w:p>
        </w:tc>
      </w:tr>
      <w:tr w:rsidR="00E70B32" w:rsidRPr="00E70B32" w14:paraId="1E70594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E5F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0C4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3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D2D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301</w:t>
            </w:r>
          </w:p>
        </w:tc>
      </w:tr>
      <w:tr w:rsidR="00E70B32" w:rsidRPr="00E70B32" w14:paraId="5D469F7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630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895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6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9B6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393</w:t>
            </w:r>
          </w:p>
        </w:tc>
      </w:tr>
      <w:tr w:rsidR="00E70B32" w:rsidRPr="00E70B32" w14:paraId="7963F96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9B0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8DB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0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A3C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2241</w:t>
            </w:r>
          </w:p>
        </w:tc>
      </w:tr>
      <w:tr w:rsidR="00E70B32" w:rsidRPr="00E70B32" w14:paraId="2F63B21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1A9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D62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1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275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287</w:t>
            </w:r>
          </w:p>
        </w:tc>
      </w:tr>
      <w:tr w:rsidR="00E70B32" w:rsidRPr="00E70B32" w14:paraId="6E7055A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E2A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6F9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3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CEA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813</w:t>
            </w:r>
          </w:p>
        </w:tc>
      </w:tr>
      <w:tr w:rsidR="00E70B32" w:rsidRPr="00E70B32" w14:paraId="583E545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D83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y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62D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6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8A8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444</w:t>
            </w:r>
          </w:p>
        </w:tc>
      </w:tr>
      <w:tr w:rsidR="00E70B32" w:rsidRPr="00E70B32" w14:paraId="6E68571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210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71B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7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828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228</w:t>
            </w:r>
          </w:p>
        </w:tc>
      </w:tr>
      <w:tr w:rsidR="00E70B32" w:rsidRPr="00E70B32" w14:paraId="1BFF027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7DC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D0C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1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00F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672</w:t>
            </w:r>
          </w:p>
        </w:tc>
      </w:tr>
      <w:tr w:rsidR="00E70B32" w:rsidRPr="00E70B32" w14:paraId="6EEADA7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3C1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D0B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1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C33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598</w:t>
            </w:r>
          </w:p>
        </w:tc>
      </w:tr>
      <w:tr w:rsidR="00E70B32" w:rsidRPr="00E70B32" w14:paraId="791FC5B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E32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97A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7E4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798</w:t>
            </w:r>
          </w:p>
        </w:tc>
      </w:tr>
      <w:tr w:rsidR="00E70B32" w:rsidRPr="00E70B32" w14:paraId="5B92007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8F0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64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536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9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BD8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731</w:t>
            </w:r>
          </w:p>
        </w:tc>
      </w:tr>
      <w:tr w:rsidR="00E70B32" w:rsidRPr="00E70B32" w14:paraId="56787D6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9FB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D1B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1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806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188</w:t>
            </w:r>
          </w:p>
        </w:tc>
      </w:tr>
      <w:tr w:rsidR="00E70B32" w:rsidRPr="00E70B32" w14:paraId="21BF9EA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03B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7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AC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5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E15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8640</w:t>
            </w:r>
          </w:p>
        </w:tc>
      </w:tr>
      <w:tr w:rsidR="00E70B32" w:rsidRPr="00E70B32" w14:paraId="1F7FF8E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0A3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22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C30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0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E8F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901</w:t>
            </w:r>
          </w:p>
        </w:tc>
      </w:tr>
      <w:tr w:rsidR="00E70B32" w:rsidRPr="00E70B32" w14:paraId="2727A12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F0D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6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2F8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0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B87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901</w:t>
            </w:r>
          </w:p>
        </w:tc>
      </w:tr>
      <w:tr w:rsidR="00E70B32" w:rsidRPr="00E70B32" w14:paraId="2DE042B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084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46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3A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4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7A5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327</w:t>
            </w:r>
          </w:p>
        </w:tc>
      </w:tr>
      <w:tr w:rsidR="00E70B32" w:rsidRPr="00E70B32" w14:paraId="075F62F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174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1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486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8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4F9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650</w:t>
            </w:r>
          </w:p>
        </w:tc>
      </w:tr>
      <w:tr w:rsidR="00E70B32" w:rsidRPr="00E70B32" w14:paraId="075A966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754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8B8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8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6B7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103</w:t>
            </w:r>
          </w:p>
        </w:tc>
      </w:tr>
      <w:tr w:rsidR="00E70B32" w:rsidRPr="00E70B32" w14:paraId="6B68EB5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2BD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d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4CD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0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D87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414</w:t>
            </w:r>
          </w:p>
        </w:tc>
      </w:tr>
      <w:tr w:rsidR="00E70B32" w:rsidRPr="00E70B32" w14:paraId="06AD5B3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B64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e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D93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0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3D3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414</w:t>
            </w:r>
          </w:p>
        </w:tc>
      </w:tr>
      <w:tr w:rsidR="00E70B32" w:rsidRPr="00E70B32" w14:paraId="1942DA0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5C7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401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154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0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D71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010</w:t>
            </w:r>
          </w:p>
        </w:tc>
      </w:tr>
      <w:tr w:rsidR="00E70B32" w:rsidRPr="00E70B32" w14:paraId="466FB15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2E7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6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331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3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119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8646</w:t>
            </w:r>
          </w:p>
        </w:tc>
      </w:tr>
      <w:tr w:rsidR="00E70B32" w:rsidRPr="00E70B32" w14:paraId="5337AFC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D28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992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6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776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936</w:t>
            </w:r>
          </w:p>
        </w:tc>
      </w:tr>
      <w:tr w:rsidR="00E70B32" w:rsidRPr="00E70B32" w14:paraId="3D69445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987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ECA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7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4BB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66</w:t>
            </w:r>
          </w:p>
        </w:tc>
      </w:tr>
      <w:tr w:rsidR="00E70B32" w:rsidRPr="00E70B32" w14:paraId="530D943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82D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9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1F8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7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7B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364</w:t>
            </w:r>
          </w:p>
        </w:tc>
      </w:tr>
      <w:tr w:rsidR="00E70B32" w:rsidRPr="00E70B32" w14:paraId="19C1E7A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CA7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2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F6F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1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381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886</w:t>
            </w:r>
          </w:p>
        </w:tc>
      </w:tr>
      <w:tr w:rsidR="00E70B32" w:rsidRPr="00E70B32" w14:paraId="3E3A4D7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158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b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0C2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8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FBE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847</w:t>
            </w:r>
          </w:p>
        </w:tc>
      </w:tr>
      <w:tr w:rsidR="00E70B32" w:rsidRPr="00E70B32" w14:paraId="24AD5D1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F26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97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0BE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9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208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016</w:t>
            </w:r>
          </w:p>
        </w:tc>
      </w:tr>
      <w:tr w:rsidR="00E70B32" w:rsidRPr="00E70B32" w14:paraId="6BDB989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517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08D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1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AB3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988</w:t>
            </w:r>
          </w:p>
        </w:tc>
      </w:tr>
      <w:tr w:rsidR="00E70B32" w:rsidRPr="00E70B32" w14:paraId="0CCAD89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1F3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b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6D2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5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163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85</w:t>
            </w:r>
          </w:p>
        </w:tc>
      </w:tr>
      <w:tr w:rsidR="00E70B32" w:rsidRPr="00E70B32" w14:paraId="06EA9D0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658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770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800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1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6D6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914</w:t>
            </w:r>
          </w:p>
        </w:tc>
      </w:tr>
      <w:tr w:rsidR="00E70B32" w:rsidRPr="00E70B32" w14:paraId="77284B9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C73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52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999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3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259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503</w:t>
            </w:r>
          </w:p>
        </w:tc>
      </w:tr>
      <w:tr w:rsidR="00E70B32" w:rsidRPr="00E70B32" w14:paraId="7871EF5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11B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8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155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4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44A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338</w:t>
            </w:r>
          </w:p>
        </w:tc>
      </w:tr>
      <w:tr w:rsidR="00E70B32" w:rsidRPr="00E70B32" w14:paraId="5CAE7D7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ADE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4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7A1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7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F2F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648</w:t>
            </w:r>
          </w:p>
        </w:tc>
      </w:tr>
      <w:tr w:rsidR="00E70B32" w:rsidRPr="00E70B32" w14:paraId="7E3A9ED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43B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570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9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DDC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019</w:t>
            </w:r>
          </w:p>
        </w:tc>
      </w:tr>
      <w:tr w:rsidR="00E70B32" w:rsidRPr="00E70B32" w14:paraId="551AC82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800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9CA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4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6B6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134</w:t>
            </w:r>
          </w:p>
        </w:tc>
      </w:tr>
      <w:tr w:rsidR="00E70B32" w:rsidRPr="00E70B32" w14:paraId="3AE7E7E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69A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955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9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25A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355</w:t>
            </w:r>
          </w:p>
        </w:tc>
      </w:tr>
      <w:tr w:rsidR="00E70B32" w:rsidRPr="00E70B32" w14:paraId="61319D6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D65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B08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9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2A1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398</w:t>
            </w:r>
          </w:p>
        </w:tc>
      </w:tr>
      <w:tr w:rsidR="00E70B32" w:rsidRPr="00E70B32" w14:paraId="3ACA4B6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6B9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13F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0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ABB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283</w:t>
            </w:r>
          </w:p>
        </w:tc>
      </w:tr>
      <w:tr w:rsidR="00E70B32" w:rsidRPr="00E70B32" w14:paraId="2D3B9AD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5F4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5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EA7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3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64E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944</w:t>
            </w:r>
          </w:p>
        </w:tc>
      </w:tr>
      <w:tr w:rsidR="00E70B32" w:rsidRPr="00E70B32" w14:paraId="3E1B5A2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979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91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A79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31F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181</w:t>
            </w:r>
          </w:p>
        </w:tc>
      </w:tr>
      <w:tr w:rsidR="00E70B32" w:rsidRPr="00E70B32" w14:paraId="040D6F7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65B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0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69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AB8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986</w:t>
            </w:r>
          </w:p>
        </w:tc>
      </w:tr>
      <w:tr w:rsidR="00E70B32" w:rsidRPr="00E70B32" w14:paraId="78510AF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701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8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BA2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4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B3F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548</w:t>
            </w:r>
          </w:p>
        </w:tc>
      </w:tr>
      <w:tr w:rsidR="00E70B32" w:rsidRPr="00E70B32" w14:paraId="32947A9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6A9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FA0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8EF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852</w:t>
            </w:r>
          </w:p>
        </w:tc>
      </w:tr>
      <w:tr w:rsidR="00E70B32" w:rsidRPr="00E70B32" w14:paraId="0E0AA05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F3D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w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D09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9F0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852</w:t>
            </w:r>
          </w:p>
        </w:tc>
      </w:tr>
      <w:tr w:rsidR="00E70B32" w:rsidRPr="00E70B32" w14:paraId="5D72E5E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3C0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1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3C7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0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B6D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762</w:t>
            </w:r>
          </w:p>
        </w:tc>
      </w:tr>
      <w:tr w:rsidR="00E70B32" w:rsidRPr="00E70B32" w14:paraId="5629A0B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285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p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2FE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5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B2F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179</w:t>
            </w:r>
          </w:p>
        </w:tc>
      </w:tr>
      <w:tr w:rsidR="00E70B32" w:rsidRPr="00E70B32" w14:paraId="568B3B5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D87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BE4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5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6A3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154</w:t>
            </w:r>
          </w:p>
        </w:tc>
      </w:tr>
      <w:tr w:rsidR="00E70B32" w:rsidRPr="00E70B32" w14:paraId="313530B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482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4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290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6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C1D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089</w:t>
            </w:r>
          </w:p>
        </w:tc>
      </w:tr>
      <w:tr w:rsidR="00E70B32" w:rsidRPr="00E70B32" w14:paraId="6360059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0EB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3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FAC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EFD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000</w:t>
            </w:r>
          </w:p>
        </w:tc>
      </w:tr>
      <w:tr w:rsidR="00E70B32" w:rsidRPr="00E70B32" w14:paraId="6B3C731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314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6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311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2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C6C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379</w:t>
            </w:r>
          </w:p>
        </w:tc>
      </w:tr>
      <w:tr w:rsidR="00E70B32" w:rsidRPr="00E70B32" w14:paraId="0B3FB17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566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0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A2D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2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91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379</w:t>
            </w:r>
          </w:p>
        </w:tc>
      </w:tr>
      <w:tr w:rsidR="00E70B32" w:rsidRPr="00E70B32" w14:paraId="270F66B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BA9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4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C13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2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3C9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126</w:t>
            </w:r>
          </w:p>
        </w:tc>
      </w:tr>
      <w:tr w:rsidR="00E70B32" w:rsidRPr="00E70B32" w14:paraId="0C5D0A1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0EE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97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1D7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8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3F0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669</w:t>
            </w:r>
          </w:p>
        </w:tc>
      </w:tr>
      <w:tr w:rsidR="00E70B32" w:rsidRPr="00E70B32" w14:paraId="6EC0F91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F09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35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C1B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8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B8A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667</w:t>
            </w:r>
          </w:p>
        </w:tc>
      </w:tr>
      <w:tr w:rsidR="00E70B32" w:rsidRPr="00E70B32" w14:paraId="45FC0CE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CF5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i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8E5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9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D00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577</w:t>
            </w:r>
          </w:p>
        </w:tc>
      </w:tr>
      <w:tr w:rsidR="00E70B32" w:rsidRPr="00E70B32" w14:paraId="0FB4BB0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155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5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73C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9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FE1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744</w:t>
            </w:r>
          </w:p>
        </w:tc>
      </w:tr>
      <w:tr w:rsidR="00E70B32" w:rsidRPr="00E70B32" w14:paraId="453C479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F35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AE8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5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E51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293</w:t>
            </w:r>
          </w:p>
        </w:tc>
      </w:tr>
      <w:tr w:rsidR="00E70B32" w:rsidRPr="00E70B32" w14:paraId="691C1DA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754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1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034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5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BC9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849</w:t>
            </w:r>
          </w:p>
        </w:tc>
      </w:tr>
      <w:tr w:rsidR="00E70B32" w:rsidRPr="00E70B32" w14:paraId="0BA99F2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B63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q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33B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1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E8A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182</w:t>
            </w:r>
          </w:p>
        </w:tc>
      </w:tr>
      <w:tr w:rsidR="00E70B32" w:rsidRPr="00E70B32" w14:paraId="28259B7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E1F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0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235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1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527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182</w:t>
            </w:r>
          </w:p>
        </w:tc>
      </w:tr>
      <w:tr w:rsidR="00E70B32" w:rsidRPr="00E70B32" w14:paraId="38448AD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DDD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C1D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1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760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093</w:t>
            </w:r>
          </w:p>
        </w:tc>
      </w:tr>
      <w:tr w:rsidR="00E70B32" w:rsidRPr="00E70B32" w14:paraId="4982458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18A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4BA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1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6FA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093</w:t>
            </w:r>
          </w:p>
        </w:tc>
      </w:tr>
      <w:tr w:rsidR="00E70B32" w:rsidRPr="00E70B32" w14:paraId="2F6D3E4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DAF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80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A21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2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82A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065</w:t>
            </w:r>
          </w:p>
        </w:tc>
      </w:tr>
      <w:tr w:rsidR="00E70B32" w:rsidRPr="00E70B32" w14:paraId="59028BD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E13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A4C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2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C0D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005</w:t>
            </w:r>
          </w:p>
        </w:tc>
      </w:tr>
      <w:tr w:rsidR="00E70B32" w:rsidRPr="00E70B32" w14:paraId="2A504DB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A1B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2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489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7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AC6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434</w:t>
            </w:r>
          </w:p>
        </w:tc>
      </w:tr>
      <w:tr w:rsidR="00E70B32" w:rsidRPr="00E70B32" w14:paraId="58C50E0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74E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681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8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F27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347</w:t>
            </w:r>
          </w:p>
        </w:tc>
      </w:tr>
      <w:tr w:rsidR="00E70B32" w:rsidRPr="00E70B32" w14:paraId="786CC36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2F5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3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B5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8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557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304</w:t>
            </w:r>
          </w:p>
        </w:tc>
      </w:tr>
      <w:tr w:rsidR="00E70B32" w:rsidRPr="00E70B32" w14:paraId="04D6BCF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DB9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4C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9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96C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216</w:t>
            </w:r>
          </w:p>
        </w:tc>
      </w:tr>
      <w:tr w:rsidR="00E70B32" w:rsidRPr="00E70B32" w14:paraId="061D9DE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2E9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g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552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9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159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216</w:t>
            </w:r>
          </w:p>
        </w:tc>
      </w:tr>
      <w:tr w:rsidR="00E70B32" w:rsidRPr="00E70B32" w14:paraId="4269047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067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7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373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D1A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196</w:t>
            </w:r>
          </w:p>
        </w:tc>
      </w:tr>
      <w:tr w:rsidR="00E70B32" w:rsidRPr="00E70B32" w14:paraId="13F338D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80E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4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194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5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3F1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542</w:t>
            </w:r>
          </w:p>
        </w:tc>
      </w:tr>
      <w:tr w:rsidR="00E70B32" w:rsidRPr="00E70B32" w14:paraId="52960F5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785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3h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DB8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6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D68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479</w:t>
            </w:r>
          </w:p>
        </w:tc>
      </w:tr>
      <w:tr w:rsidR="00E70B32" w:rsidRPr="00E70B32" w14:paraId="36C551F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B16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C81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6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BDA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479</w:t>
            </w:r>
          </w:p>
        </w:tc>
      </w:tr>
      <w:tr w:rsidR="00E70B32" w:rsidRPr="00E70B32" w14:paraId="439D7B6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11B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9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FCF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6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54E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479</w:t>
            </w:r>
          </w:p>
        </w:tc>
      </w:tr>
      <w:tr w:rsidR="00E70B32" w:rsidRPr="00E70B32" w14:paraId="1398C6F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10B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6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E37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6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0B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479</w:t>
            </w:r>
          </w:p>
        </w:tc>
      </w:tr>
      <w:tr w:rsidR="00E70B32" w:rsidRPr="00E70B32" w14:paraId="3FA61DD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CCD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759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6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990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455</w:t>
            </w:r>
          </w:p>
        </w:tc>
      </w:tr>
      <w:tr w:rsidR="00E70B32" w:rsidRPr="00E70B32" w14:paraId="1A725FB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17E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89C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6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6C1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455</w:t>
            </w:r>
          </w:p>
        </w:tc>
      </w:tr>
      <w:tr w:rsidR="00E70B32" w:rsidRPr="00E70B32" w14:paraId="2B0426C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C3E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140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03A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7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FBB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391</w:t>
            </w:r>
          </w:p>
        </w:tc>
      </w:tr>
      <w:tr w:rsidR="00E70B32" w:rsidRPr="00E70B32" w14:paraId="75633E6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6A3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9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B15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93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76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9698</w:t>
            </w:r>
          </w:p>
        </w:tc>
      </w:tr>
      <w:tr w:rsidR="00E70B32" w:rsidRPr="00E70B32" w14:paraId="6A99F84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AC7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j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6AF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93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EEE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9698</w:t>
            </w:r>
          </w:p>
        </w:tc>
      </w:tr>
      <w:tr w:rsidR="00E70B32" w:rsidRPr="00E70B32" w14:paraId="78C1BB8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24E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424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1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820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835</w:t>
            </w:r>
          </w:p>
        </w:tc>
      </w:tr>
      <w:tr w:rsidR="00E70B32" w:rsidRPr="00E70B32" w14:paraId="656BCE0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0F5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99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92F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1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BC9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835</w:t>
            </w:r>
          </w:p>
        </w:tc>
      </w:tr>
      <w:tr w:rsidR="00E70B32" w:rsidRPr="00E70B32" w14:paraId="3318762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1FA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5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81E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2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E10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726</w:t>
            </w:r>
          </w:p>
        </w:tc>
      </w:tr>
      <w:tr w:rsidR="00E70B32" w:rsidRPr="00E70B32" w14:paraId="6AF1FCD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866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0a-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58D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2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C20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726</w:t>
            </w:r>
          </w:p>
        </w:tc>
      </w:tr>
      <w:tr w:rsidR="00E70B32" w:rsidRPr="00E70B32" w14:paraId="66D4DAF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533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3FA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2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94A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726</w:t>
            </w:r>
          </w:p>
        </w:tc>
      </w:tr>
      <w:tr w:rsidR="00E70B32" w:rsidRPr="00E70B32" w14:paraId="68652C6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7CD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E2E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3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AA9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641</w:t>
            </w:r>
          </w:p>
        </w:tc>
      </w:tr>
      <w:tr w:rsidR="00E70B32" w:rsidRPr="00E70B32" w14:paraId="174FEAF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866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DC5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9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7F1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930</w:t>
            </w:r>
          </w:p>
        </w:tc>
      </w:tr>
      <w:tr w:rsidR="00E70B32" w:rsidRPr="00E70B32" w14:paraId="020F563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271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0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B41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0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81B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849</w:t>
            </w:r>
          </w:p>
        </w:tc>
      </w:tr>
      <w:tr w:rsidR="00E70B32" w:rsidRPr="00E70B32" w14:paraId="36CB020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546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1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B38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1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983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790</w:t>
            </w:r>
          </w:p>
        </w:tc>
      </w:tr>
      <w:tr w:rsidR="00E70B32" w:rsidRPr="00E70B32" w14:paraId="66ED8A9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896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E2C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9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DCE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894</w:t>
            </w:r>
          </w:p>
        </w:tc>
      </w:tr>
      <w:tr w:rsidR="00E70B32" w:rsidRPr="00E70B32" w14:paraId="1390C2B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91E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63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9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D2C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894</w:t>
            </w:r>
          </w:p>
        </w:tc>
      </w:tr>
      <w:tr w:rsidR="00E70B32" w:rsidRPr="00E70B32" w14:paraId="2EF3CF5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60B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269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7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AF2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165</w:t>
            </w:r>
          </w:p>
        </w:tc>
      </w:tr>
      <w:tr w:rsidR="00E70B32" w:rsidRPr="00E70B32" w14:paraId="72C4767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80A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t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C79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7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7AF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165</w:t>
            </w:r>
          </w:p>
        </w:tc>
      </w:tr>
      <w:tr w:rsidR="00E70B32" w:rsidRPr="00E70B32" w14:paraId="03A3617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DC2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63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7AF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7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410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165</w:t>
            </w:r>
          </w:p>
        </w:tc>
      </w:tr>
      <w:tr w:rsidR="00E70B32" w:rsidRPr="00E70B32" w14:paraId="6AE9112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ACA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B3D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9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3C0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879</w:t>
            </w:r>
          </w:p>
        </w:tc>
      </w:tr>
      <w:tr w:rsidR="00E70B32" w:rsidRPr="00E70B32" w14:paraId="56A4A6B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41A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318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B10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9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5CE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879</w:t>
            </w:r>
          </w:p>
        </w:tc>
      </w:tr>
      <w:tr w:rsidR="00E70B32" w:rsidRPr="00E70B32" w14:paraId="34D1545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CAA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80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E1B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9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6DF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879</w:t>
            </w:r>
          </w:p>
        </w:tc>
      </w:tr>
      <w:tr w:rsidR="00E70B32" w:rsidRPr="00E70B32" w14:paraId="0D340E2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11E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h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CBD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5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F4A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365</w:t>
            </w:r>
          </w:p>
        </w:tc>
      </w:tr>
      <w:tr w:rsidR="00E70B32" w:rsidRPr="00E70B32" w14:paraId="255FE00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8D4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7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E59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7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CBA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913</w:t>
            </w:r>
          </w:p>
        </w:tc>
      </w:tr>
      <w:tr w:rsidR="00E70B32" w:rsidRPr="00E70B32" w14:paraId="07382AF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008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3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FEC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8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200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053</w:t>
            </w:r>
          </w:p>
        </w:tc>
      </w:tr>
      <w:tr w:rsidR="00E70B32" w:rsidRPr="00E70B32" w14:paraId="5D9564B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4D2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7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A71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9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9E0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980</w:t>
            </w:r>
          </w:p>
        </w:tc>
      </w:tr>
      <w:tr w:rsidR="00E70B32" w:rsidRPr="00E70B32" w14:paraId="706483B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533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9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4E4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9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1B6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943</w:t>
            </w:r>
          </w:p>
        </w:tc>
      </w:tr>
      <w:tr w:rsidR="00E70B32" w:rsidRPr="00E70B32" w14:paraId="220511B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743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8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79E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9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87A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943</w:t>
            </w:r>
          </w:p>
        </w:tc>
      </w:tr>
      <w:tr w:rsidR="00E70B32" w:rsidRPr="00E70B32" w14:paraId="76C6F00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A9F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85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64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3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2C8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668</w:t>
            </w:r>
          </w:p>
        </w:tc>
      </w:tr>
      <w:tr w:rsidR="00E70B32" w:rsidRPr="00E70B32" w14:paraId="211C5E1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BEA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76B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7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1B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302</w:t>
            </w:r>
          </w:p>
        </w:tc>
      </w:tr>
      <w:tr w:rsidR="00E70B32" w:rsidRPr="00E70B32" w14:paraId="6415447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DD9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0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9A4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8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E2F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112</w:t>
            </w:r>
          </w:p>
        </w:tc>
      </w:tr>
      <w:tr w:rsidR="00E70B32" w:rsidRPr="00E70B32" w14:paraId="36847EF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62C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8e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21D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8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5CD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112</w:t>
            </w:r>
          </w:p>
        </w:tc>
      </w:tr>
      <w:tr w:rsidR="00E70B32" w:rsidRPr="00E70B32" w14:paraId="3537466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BCC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E4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8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242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112</w:t>
            </w:r>
          </w:p>
        </w:tc>
      </w:tr>
      <w:tr w:rsidR="00E70B32" w:rsidRPr="00E70B32" w14:paraId="6DD8BAC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EEB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770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8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A5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112</w:t>
            </w:r>
          </w:p>
        </w:tc>
      </w:tr>
      <w:tr w:rsidR="00E70B32" w:rsidRPr="00E70B32" w14:paraId="4F3B8D2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B27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872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8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CFC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112</w:t>
            </w:r>
          </w:p>
        </w:tc>
      </w:tr>
      <w:tr w:rsidR="00E70B32" w:rsidRPr="00E70B32" w14:paraId="20F9130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3A8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5FA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8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35A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112</w:t>
            </w:r>
          </w:p>
        </w:tc>
      </w:tr>
      <w:tr w:rsidR="00E70B32" w:rsidRPr="00E70B32" w14:paraId="6A31999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82D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5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010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8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FC0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112</w:t>
            </w:r>
          </w:p>
        </w:tc>
      </w:tr>
      <w:tr w:rsidR="00E70B32" w:rsidRPr="00E70B32" w14:paraId="6527483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016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102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9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ACE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049</w:t>
            </w:r>
          </w:p>
        </w:tc>
      </w:tr>
      <w:tr w:rsidR="00E70B32" w:rsidRPr="00E70B32" w14:paraId="1F211F5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B98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14B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9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76B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049</w:t>
            </w:r>
          </w:p>
        </w:tc>
      </w:tr>
      <w:tr w:rsidR="00E70B32" w:rsidRPr="00E70B32" w14:paraId="7CBEC16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51E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-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EA1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1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CEF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713</w:t>
            </w:r>
          </w:p>
        </w:tc>
      </w:tr>
      <w:tr w:rsidR="00E70B32" w:rsidRPr="00E70B32" w14:paraId="5606B40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81C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DA5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2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A2D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213</w:t>
            </w:r>
          </w:p>
        </w:tc>
      </w:tr>
      <w:tr w:rsidR="00E70B32" w:rsidRPr="00E70B32" w14:paraId="7EC2043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152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4-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C55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4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99F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126</w:t>
            </w:r>
          </w:p>
        </w:tc>
      </w:tr>
      <w:tr w:rsidR="00E70B32" w:rsidRPr="00E70B32" w14:paraId="6F3EA91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FB3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02A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7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EDB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301</w:t>
            </w:r>
          </w:p>
        </w:tc>
      </w:tr>
      <w:tr w:rsidR="00E70B32" w:rsidRPr="00E70B32" w14:paraId="3CFD32F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FF1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9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5CA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8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9FC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697</w:t>
            </w:r>
          </w:p>
        </w:tc>
      </w:tr>
      <w:tr w:rsidR="00E70B32" w:rsidRPr="00E70B32" w14:paraId="4EB8D60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2AF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24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26C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2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E94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834</w:t>
            </w:r>
          </w:p>
        </w:tc>
      </w:tr>
      <w:tr w:rsidR="00E70B32" w:rsidRPr="00E70B32" w14:paraId="4BF5CC5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FCE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8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965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2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7E3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834</w:t>
            </w:r>
          </w:p>
        </w:tc>
      </w:tr>
      <w:tr w:rsidR="00E70B32" w:rsidRPr="00E70B32" w14:paraId="4A20344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AB0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1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FBD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2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1C9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834</w:t>
            </w:r>
          </w:p>
        </w:tc>
      </w:tr>
      <w:tr w:rsidR="00E70B32" w:rsidRPr="00E70B32" w14:paraId="2EF30B6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97E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9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9DF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7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AC4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00</w:t>
            </w:r>
          </w:p>
        </w:tc>
      </w:tr>
      <w:tr w:rsidR="00E70B32" w:rsidRPr="00E70B32" w14:paraId="2053584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F4F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55b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938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7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70A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00</w:t>
            </w:r>
          </w:p>
        </w:tc>
      </w:tr>
      <w:tr w:rsidR="00E70B32" w:rsidRPr="00E70B32" w14:paraId="442374B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041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7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BD7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7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DAB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00</w:t>
            </w:r>
          </w:p>
        </w:tc>
      </w:tr>
      <w:tr w:rsidR="00E70B32" w:rsidRPr="00E70B32" w14:paraId="2BCA25E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B9A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0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B48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7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9B7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00</w:t>
            </w:r>
          </w:p>
        </w:tc>
      </w:tr>
      <w:tr w:rsidR="00E70B32" w:rsidRPr="00E70B32" w14:paraId="66F589B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056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3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60D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7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EDD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00</w:t>
            </w:r>
          </w:p>
        </w:tc>
      </w:tr>
      <w:tr w:rsidR="00E70B32" w:rsidRPr="00E70B32" w14:paraId="09C52A1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6DE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CA2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7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EE0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00</w:t>
            </w:r>
          </w:p>
        </w:tc>
      </w:tr>
      <w:tr w:rsidR="00E70B32" w:rsidRPr="00E70B32" w14:paraId="1ABA3C5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6A4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76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DDB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7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964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00</w:t>
            </w:r>
          </w:p>
        </w:tc>
      </w:tr>
      <w:tr w:rsidR="00E70B32" w:rsidRPr="00E70B32" w14:paraId="09761EE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B1B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0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B63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7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E01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00</w:t>
            </w:r>
          </w:p>
        </w:tc>
      </w:tr>
      <w:tr w:rsidR="00E70B32" w:rsidRPr="00E70B32" w14:paraId="24D6037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A5D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8b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F0B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4F0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69</w:t>
            </w:r>
          </w:p>
        </w:tc>
      </w:tr>
      <w:tr w:rsidR="00E70B32" w:rsidRPr="00E70B32" w14:paraId="4FE32CC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393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655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B88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69</w:t>
            </w:r>
          </w:p>
        </w:tc>
      </w:tr>
      <w:tr w:rsidR="00E70B32" w:rsidRPr="00E70B32" w14:paraId="037D138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A3A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4-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338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DDA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69</w:t>
            </w:r>
          </w:p>
        </w:tc>
      </w:tr>
      <w:tr w:rsidR="00E70B32" w:rsidRPr="00E70B32" w14:paraId="4F5934B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D1B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2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879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4AF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69</w:t>
            </w:r>
          </w:p>
        </w:tc>
      </w:tr>
      <w:tr w:rsidR="00E70B32" w:rsidRPr="00E70B32" w14:paraId="7C4F2C9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A58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9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08D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558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69</w:t>
            </w:r>
          </w:p>
        </w:tc>
      </w:tr>
      <w:tr w:rsidR="00E70B32" w:rsidRPr="00E70B32" w14:paraId="1B36491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CC2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6EF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186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69</w:t>
            </w:r>
          </w:p>
        </w:tc>
      </w:tr>
      <w:tr w:rsidR="00E70B32" w:rsidRPr="00E70B32" w14:paraId="4EAA029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908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8C7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BF7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69</w:t>
            </w:r>
          </w:p>
        </w:tc>
      </w:tr>
      <w:tr w:rsidR="00E70B32" w:rsidRPr="00E70B32" w14:paraId="76B0B3D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2F1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z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CC0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50E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69</w:t>
            </w:r>
          </w:p>
        </w:tc>
      </w:tr>
      <w:tr w:rsidR="00E70B32" w:rsidRPr="00E70B32" w14:paraId="2C5092B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231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9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96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696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69</w:t>
            </w:r>
          </w:p>
        </w:tc>
      </w:tr>
      <w:tr w:rsidR="00E70B32" w:rsidRPr="00E70B32" w14:paraId="69FD69C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D2E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28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43F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BA4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34</w:t>
            </w:r>
          </w:p>
        </w:tc>
      </w:tr>
      <w:tr w:rsidR="00E70B32" w:rsidRPr="00E70B32" w14:paraId="52BD4D7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8FF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1E8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75F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34</w:t>
            </w:r>
          </w:p>
        </w:tc>
      </w:tr>
      <w:tr w:rsidR="00E70B32" w:rsidRPr="00E70B32" w14:paraId="4C64464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BC6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2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42F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EAD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34</w:t>
            </w:r>
          </w:p>
        </w:tc>
      </w:tr>
      <w:tr w:rsidR="00E70B32" w:rsidRPr="00E70B32" w14:paraId="5D3971E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EBF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B0C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D62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34</w:t>
            </w:r>
          </w:p>
        </w:tc>
      </w:tr>
      <w:tr w:rsidR="00E70B32" w:rsidRPr="00E70B32" w14:paraId="24DB81C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64F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553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9C3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634</w:t>
            </w:r>
          </w:p>
        </w:tc>
      </w:tr>
      <w:tr w:rsidR="00E70B32" w:rsidRPr="00E70B32" w14:paraId="67437F0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B2E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2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ED1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4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1C1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86</w:t>
            </w:r>
          </w:p>
        </w:tc>
      </w:tr>
      <w:tr w:rsidR="00E70B32" w:rsidRPr="00E70B32" w14:paraId="33C9479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35D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8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7FA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4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F26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871</w:t>
            </w:r>
          </w:p>
        </w:tc>
      </w:tr>
      <w:tr w:rsidR="00E70B32" w:rsidRPr="00E70B32" w14:paraId="14EA7E7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F38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8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634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6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51F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878</w:t>
            </w:r>
          </w:p>
        </w:tc>
      </w:tr>
      <w:tr w:rsidR="00E70B32" w:rsidRPr="00E70B32" w14:paraId="537B85C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9B1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3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953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3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192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287</w:t>
            </w:r>
          </w:p>
        </w:tc>
      </w:tr>
      <w:tr w:rsidR="00E70B32" w:rsidRPr="00E70B32" w14:paraId="0F0DFE7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73D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6b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062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996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148</w:t>
            </w:r>
          </w:p>
        </w:tc>
      </w:tr>
      <w:tr w:rsidR="00E70B32" w:rsidRPr="00E70B32" w14:paraId="2973656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3DF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3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414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553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148</w:t>
            </w:r>
          </w:p>
        </w:tc>
      </w:tr>
      <w:tr w:rsidR="00E70B32" w:rsidRPr="00E70B32" w14:paraId="70F0F5D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869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4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4F5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1D8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148</w:t>
            </w:r>
          </w:p>
        </w:tc>
      </w:tr>
      <w:tr w:rsidR="00E70B32" w:rsidRPr="00E70B32" w14:paraId="44638B7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3AD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94A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0A1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148</w:t>
            </w:r>
          </w:p>
        </w:tc>
      </w:tr>
      <w:tr w:rsidR="00E70B32" w:rsidRPr="00E70B32" w14:paraId="19EB132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304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7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503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075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148</w:t>
            </w:r>
          </w:p>
        </w:tc>
      </w:tr>
      <w:tr w:rsidR="00E70B32" w:rsidRPr="00E70B32" w14:paraId="3444F89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BAA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5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7F6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46B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148</w:t>
            </w:r>
          </w:p>
        </w:tc>
      </w:tr>
      <w:tr w:rsidR="00E70B32" w:rsidRPr="00E70B32" w14:paraId="7BA098A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4FB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9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E20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BEC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148</w:t>
            </w:r>
          </w:p>
        </w:tc>
      </w:tr>
      <w:tr w:rsidR="00E70B32" w:rsidRPr="00E70B32" w14:paraId="5F661B1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401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85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C0B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0B1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148</w:t>
            </w:r>
          </w:p>
        </w:tc>
      </w:tr>
      <w:tr w:rsidR="00E70B32" w:rsidRPr="00E70B32" w14:paraId="3AFF957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21D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6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F35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7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A17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043</w:t>
            </w:r>
          </w:p>
        </w:tc>
      </w:tr>
      <w:tr w:rsidR="00E70B32" w:rsidRPr="00E70B32" w14:paraId="1EA2379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EA3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b-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6D2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F53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368</w:t>
            </w:r>
          </w:p>
        </w:tc>
      </w:tr>
      <w:tr w:rsidR="00E70B32" w:rsidRPr="00E70B32" w14:paraId="3C89A95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B30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2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0F5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BFB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368</w:t>
            </w:r>
          </w:p>
        </w:tc>
      </w:tr>
      <w:tr w:rsidR="00E70B32" w:rsidRPr="00E70B32" w14:paraId="68AEB42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3A3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0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0DC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658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368</w:t>
            </w:r>
          </w:p>
        </w:tc>
      </w:tr>
      <w:tr w:rsidR="00E70B32" w:rsidRPr="00E70B32" w14:paraId="3404139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258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21A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EDD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368</w:t>
            </w:r>
          </w:p>
        </w:tc>
      </w:tr>
      <w:tr w:rsidR="00E70B32" w:rsidRPr="00E70B32" w14:paraId="2DD36CA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39B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558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E67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2E6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368</w:t>
            </w:r>
          </w:p>
        </w:tc>
      </w:tr>
      <w:tr w:rsidR="00E70B32" w:rsidRPr="00E70B32" w14:paraId="74D6885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1BD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9A1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2FE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368</w:t>
            </w:r>
          </w:p>
        </w:tc>
      </w:tr>
      <w:tr w:rsidR="00E70B32" w:rsidRPr="00E70B32" w14:paraId="516A618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508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6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775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6F4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368</w:t>
            </w:r>
          </w:p>
        </w:tc>
      </w:tr>
      <w:tr w:rsidR="00E70B32" w:rsidRPr="00E70B32" w14:paraId="3B1925D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EE6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d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FA1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3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932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267</w:t>
            </w:r>
          </w:p>
        </w:tc>
      </w:tr>
      <w:tr w:rsidR="00E70B32" w:rsidRPr="00E70B32" w14:paraId="2D288EF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770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22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6A3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4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A6A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894</w:t>
            </w:r>
          </w:p>
        </w:tc>
      </w:tr>
      <w:tr w:rsidR="00E70B32" w:rsidRPr="00E70B32" w14:paraId="3CB350B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7C7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2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643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4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E91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894</w:t>
            </w:r>
          </w:p>
        </w:tc>
      </w:tr>
      <w:tr w:rsidR="00E70B32" w:rsidRPr="00E70B32" w14:paraId="1FC6F9F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D7F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3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39B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4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741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894</w:t>
            </w:r>
          </w:p>
        </w:tc>
      </w:tr>
      <w:tr w:rsidR="00E70B32" w:rsidRPr="00E70B32" w14:paraId="5525251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320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3B1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4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A17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894</w:t>
            </w:r>
          </w:p>
        </w:tc>
      </w:tr>
      <w:tr w:rsidR="00E70B32" w:rsidRPr="00E70B32" w14:paraId="71D2EA7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2C6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0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B8E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2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D8E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285</w:t>
            </w:r>
          </w:p>
        </w:tc>
      </w:tr>
      <w:tr w:rsidR="00E70B32" w:rsidRPr="00E70B32" w14:paraId="0282F44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5A1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9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AD8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2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E73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285</w:t>
            </w:r>
          </w:p>
        </w:tc>
      </w:tr>
      <w:tr w:rsidR="00E70B32" w:rsidRPr="00E70B32" w14:paraId="578A8CE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5D1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6ED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2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13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285</w:t>
            </w:r>
          </w:p>
        </w:tc>
      </w:tr>
      <w:tr w:rsidR="00E70B32" w:rsidRPr="00E70B32" w14:paraId="6584C1D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534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122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2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095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285</w:t>
            </w:r>
          </w:p>
        </w:tc>
      </w:tr>
      <w:tr w:rsidR="00E70B32" w:rsidRPr="00E70B32" w14:paraId="24D94E1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865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2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2E9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2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64E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285</w:t>
            </w:r>
          </w:p>
        </w:tc>
      </w:tr>
      <w:tr w:rsidR="00E70B32" w:rsidRPr="00E70B32" w14:paraId="74BBE05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1C0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178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62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7E01E99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A56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2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353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0A3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09993E9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6C7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6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630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CE1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6170848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F2B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B04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2E9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5063571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62F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761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966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6442C29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E26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8f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431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842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0FC6172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54E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0d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FC4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326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4766A57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BBB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q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29D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D67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7B2F153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9BD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8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F1A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55A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7244E46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F33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0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836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30D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675C362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08A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C23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7FC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2406802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652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64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83B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831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550E669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D7E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4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6A1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145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780F695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8B4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5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5BB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606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4F9CF95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4C3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6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140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2AE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50</w:t>
            </w:r>
          </w:p>
        </w:tc>
      </w:tr>
      <w:tr w:rsidR="00E70B32" w:rsidRPr="00E70B32" w14:paraId="5AC48DA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8B5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40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D8D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34B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2D9289A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384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A6A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2A9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66D7E43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88A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68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699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D5A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7E45B16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AE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b-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FC1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06B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0A007EC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AFD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9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8DB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91A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1C3B140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657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9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89E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5C0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37D4E03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FD1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b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6B4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F37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4FFFA98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87F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42F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9ED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734ADBC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14E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D31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84B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6D22F01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90B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5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BF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591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3BD6D42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7EA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70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118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1C1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55209B3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A31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9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233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AC8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791FF25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87D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4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D8D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572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7147C0F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F3F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06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DDB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810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5BA1FC2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A2A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7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0CF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4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8A6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24</w:t>
            </w:r>
          </w:p>
        </w:tc>
      </w:tr>
      <w:tr w:rsidR="00E70B32" w:rsidRPr="00E70B32" w14:paraId="2DA2591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DA8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e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763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6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CC1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365</w:t>
            </w:r>
          </w:p>
        </w:tc>
      </w:tr>
      <w:tr w:rsidR="00E70B32" w:rsidRPr="00E70B32" w14:paraId="5F3738E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980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1C9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7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907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008</w:t>
            </w:r>
          </w:p>
        </w:tc>
      </w:tr>
      <w:tr w:rsidR="00E70B32" w:rsidRPr="00E70B32" w14:paraId="1870937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437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7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4F7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88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8D6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581</w:t>
            </w:r>
          </w:p>
        </w:tc>
      </w:tr>
      <w:tr w:rsidR="00E70B32" w:rsidRPr="00E70B32" w14:paraId="554F07A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EBD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9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4B2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88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E0A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950</w:t>
            </w:r>
          </w:p>
        </w:tc>
      </w:tr>
      <w:tr w:rsidR="00E70B32" w:rsidRPr="00E70B32" w14:paraId="146769A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F52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7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9E5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6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C91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538</w:t>
            </w:r>
          </w:p>
        </w:tc>
      </w:tr>
      <w:tr w:rsidR="00E70B32" w:rsidRPr="00E70B32" w14:paraId="3A6AF8D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D2A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8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0F7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03A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4181F72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0BD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28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E3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76E94FE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E47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1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A94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F32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2756FF0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FD6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6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5AC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D3A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4274B7C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29C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77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6B4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F8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68E8C69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6AD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1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A01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4DB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36B883A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750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8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6AE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063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160A081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8A0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5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AE0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EB5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4B410F6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A5D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6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A98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9D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3E22512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784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0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D6F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EBD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0D28024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42A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3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7DB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DF0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083EBFB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351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7E0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29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3BA1E28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F94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967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619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2EE51C1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2F5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8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CB1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16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3F7D3FE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3B5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D0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F6E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28C7F9F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6DE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3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BB4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E7B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4D13093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BF0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5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9B5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B8C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42</w:t>
            </w:r>
          </w:p>
        </w:tc>
      </w:tr>
      <w:tr w:rsidR="00E70B32" w:rsidRPr="00E70B32" w14:paraId="40B4DBA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F85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4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036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3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C87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694</w:t>
            </w:r>
          </w:p>
        </w:tc>
      </w:tr>
      <w:tr w:rsidR="00E70B32" w:rsidRPr="00E70B32" w14:paraId="60E4C96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D43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364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F21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0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012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111</w:t>
            </w:r>
          </w:p>
        </w:tc>
      </w:tr>
      <w:tr w:rsidR="00E70B32" w:rsidRPr="00E70B32" w14:paraId="67F1CF8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298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8B0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0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0A4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972</w:t>
            </w:r>
          </w:p>
        </w:tc>
      </w:tr>
      <w:tr w:rsidR="00E70B32" w:rsidRPr="00E70B32" w14:paraId="2F56FA9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85C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CFF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810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0354EB0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B2F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A3B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66F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4E28A80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38D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0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61C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FFC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7710869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7D6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4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606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B31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86277C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5E1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5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8A2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D6A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6614BEE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BBD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8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85D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702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A06A21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181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3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C2B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9AF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7148D9E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143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7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3CE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2E5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2D3A09D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B2F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0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4FD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1DE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F4C729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DA9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6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D05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3CC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6CDCAF0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CB9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5DA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F5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6BBE21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377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8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E82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14E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43126E8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90F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w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FA3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DE3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B86B0B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BBC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x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006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8A2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2C5DEF9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657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8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EE3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4EE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02E4EF0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7C9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3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E66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E73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138CD5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000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2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363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365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4C38479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7AF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3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F83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AB7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717AE0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A25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8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294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F5F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43C26D9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E0F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07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59E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90E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E8D35A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70F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6a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FE3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031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16F5940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BB8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140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400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452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15BED4F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A67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2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CA0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2B8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194F457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178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45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129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43C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2361150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EE9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2DC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1EB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7158D7E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1FA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3c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3F4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BA2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77CF2B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ED0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0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8C4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EAF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61BDA5B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DAD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5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BF0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121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1C3DFBC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418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04D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C76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05C1E2A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E0D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EF3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244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CFEBB2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D37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3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A85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1A7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0C83D19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311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316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511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C45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DB3115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80D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97C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F88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424C74E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952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720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2CC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1DA6FB9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844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6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C1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94E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08BFD6B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81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7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9A4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FD7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B6E03E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D01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1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099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2D7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27906B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737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8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032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E89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4CFCC31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02E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9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69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913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7A476C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3AD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3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37E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6A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7266D3F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554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4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CD6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792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4A1CEE6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7BC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4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55F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C81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237FD69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E40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0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530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259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6B4C6D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67E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1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C4D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11C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03F4F9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387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2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D0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12E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1E85595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212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3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A6D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5F8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FBFAE5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108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4A1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F53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E9998C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59B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6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4D2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979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6E2601C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C55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7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794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28E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01BE4AF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23A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8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C15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1FB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C81C26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924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9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BDB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9D2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9EF12D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A09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CE9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76B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1F09EEA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6D9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8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3AB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01F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260AA52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E7B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504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13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DE6DA2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85D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9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796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52A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400D33A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168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7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150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DC3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5738F4D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74B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5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A12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98B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186FAB8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2EC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61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3FE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DF2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026736F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899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6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A2D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563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7F6F62D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065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7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FDB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8F3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25CC58B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4DE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16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B6E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1B2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24</w:t>
            </w:r>
          </w:p>
        </w:tc>
      </w:tr>
      <w:tr w:rsidR="00E70B32" w:rsidRPr="00E70B32" w14:paraId="38767EA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A71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2CA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5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486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320</w:t>
            </w:r>
          </w:p>
        </w:tc>
      </w:tr>
      <w:tr w:rsidR="00E70B32" w:rsidRPr="00E70B32" w14:paraId="7C4EEAA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4B8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3E2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16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3B856AF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265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526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8BA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BB9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07F728A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5B1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1139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774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949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CE719A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C44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18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306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E49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54B36A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D5F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2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4A7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8A5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5636384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895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2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BA0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70B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A3BC5B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C16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5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828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991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0714C89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D61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0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7EC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828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2D30DF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ED8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8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1A3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EAA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D497AD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9BE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478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EDB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63738AE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B51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7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8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A77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7A299F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61E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3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3FB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522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5870DDE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F6A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35b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D8B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88B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FB860A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C56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6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023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28E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36AFDD7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F9B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705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AC1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EA0BED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2D2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7A6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7D1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0BBE11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E02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170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3FB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D30B4C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233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1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2E0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9B9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C4A9ED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876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4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EC2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D3A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62CBBDE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4FA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0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A6F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589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772E2B1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C08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33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AA3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639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7865416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C52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6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96A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651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013ADFD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BCE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7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B12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217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C897BB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20C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2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5F0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AAA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65EA2B8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4FF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38-3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3FF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33F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00DF909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894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8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467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ABE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2263856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F2F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7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34A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4CE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6086B8E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66F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8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C65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71F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6896741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108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9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AA6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AEE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5A65E2B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1A8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01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C55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8BD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6DE055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324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511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B8E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14714A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379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A8C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410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51D9E09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BDA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9-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D88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A97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230FF8F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010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6E1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74A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36B6BC0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14D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8d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5DC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A2E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263B0D5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59C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520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812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A3E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2F643D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C27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6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3B5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138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3F38926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62B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i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223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E3B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3F10CE3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AE9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v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B8E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7A0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80AC1D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B08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0CC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F63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303238D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419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1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8B6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11A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3506E71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7B2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36C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245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6ADBCA5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FE4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0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D33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D4A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3DBAE33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C7F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9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30B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668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C599F8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B7B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3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334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2DA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049646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11C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0D0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9F4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51E37F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A0E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984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045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0AA739C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386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A54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6BA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0F6D403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DCE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2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D16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3DF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3FFF47E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170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5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9AE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23E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6CA8935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489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5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141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74A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5F04355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7BD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3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9D4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B93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0C1063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74A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7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6A7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F0E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6F97828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25F9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7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B1E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9D3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5C00751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415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8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BD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37D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0625A12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FDD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15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54E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062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6B8BB37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F0F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6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429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D67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51E254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FD8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70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E6E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469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6A2A23E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17B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97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C7A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302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5763A85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552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3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11B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4AD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486DA5D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252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0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C89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779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072</w:t>
            </w:r>
          </w:p>
        </w:tc>
      </w:tr>
      <w:tr w:rsidR="00E70B32" w:rsidRPr="00E70B32" w14:paraId="1C92171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F1C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7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671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99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698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548</w:t>
            </w:r>
          </w:p>
        </w:tc>
      </w:tr>
      <w:tr w:rsidR="00E70B32" w:rsidRPr="00E70B32" w14:paraId="22B922F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A0C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8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EC0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0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8EE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755</w:t>
            </w:r>
          </w:p>
        </w:tc>
      </w:tr>
      <w:tr w:rsidR="00E70B32" w:rsidRPr="00E70B32" w14:paraId="1F55A99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3EB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E78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9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A88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73</w:t>
            </w:r>
          </w:p>
        </w:tc>
      </w:tr>
      <w:tr w:rsidR="00E70B32" w:rsidRPr="00E70B32" w14:paraId="3F921452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02C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7E9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1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33F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089</w:t>
            </w:r>
          </w:p>
        </w:tc>
      </w:tr>
      <w:tr w:rsidR="00E70B32" w:rsidRPr="00E70B32" w14:paraId="3DAA23B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713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4C9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2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B94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844</w:t>
            </w:r>
          </w:p>
        </w:tc>
      </w:tr>
      <w:tr w:rsidR="00E70B32" w:rsidRPr="00E70B32" w14:paraId="2613D2D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5F5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951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40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0AB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486</w:t>
            </w:r>
          </w:p>
        </w:tc>
      </w:tr>
      <w:tr w:rsidR="00E70B32" w:rsidRPr="00E70B32" w14:paraId="3F06309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8EA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2D0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44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6FD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655</w:t>
            </w:r>
          </w:p>
        </w:tc>
      </w:tr>
      <w:tr w:rsidR="00E70B32" w:rsidRPr="00E70B32" w14:paraId="4E5CFC7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4A1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30e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C72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45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97A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759</w:t>
            </w:r>
          </w:p>
        </w:tc>
      </w:tr>
      <w:tr w:rsidR="00E70B32" w:rsidRPr="00E70B32" w14:paraId="3D7416C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6BC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6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5F2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7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14F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117</w:t>
            </w:r>
          </w:p>
        </w:tc>
      </w:tr>
      <w:tr w:rsidR="00E70B32" w:rsidRPr="00E70B32" w14:paraId="6562A3E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9C3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BDD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08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516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13</w:t>
            </w:r>
          </w:p>
        </w:tc>
      </w:tr>
      <w:tr w:rsidR="00E70B32" w:rsidRPr="00E70B32" w14:paraId="5E918B2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935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73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097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08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993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13</w:t>
            </w:r>
          </w:p>
        </w:tc>
      </w:tr>
      <w:tr w:rsidR="00E70B32" w:rsidRPr="00E70B32" w14:paraId="04F1277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200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8ED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4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00A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11</w:t>
            </w:r>
          </w:p>
        </w:tc>
      </w:tr>
      <w:tr w:rsidR="00E70B32" w:rsidRPr="00E70B32" w14:paraId="202539A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D29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62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432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7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B1F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009</w:t>
            </w:r>
          </w:p>
        </w:tc>
      </w:tr>
      <w:tr w:rsidR="00E70B32" w:rsidRPr="00E70B32" w14:paraId="47ED12A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747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7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ED0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7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E48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811</w:t>
            </w:r>
          </w:p>
        </w:tc>
      </w:tr>
      <w:tr w:rsidR="00E70B32" w:rsidRPr="00E70B32" w14:paraId="64B2818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35D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1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09D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2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5DE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574</w:t>
            </w:r>
          </w:p>
        </w:tc>
      </w:tr>
      <w:tr w:rsidR="00E70B32" w:rsidRPr="00E70B32" w14:paraId="0B97456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6E30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2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063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8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89E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712</w:t>
            </w:r>
          </w:p>
        </w:tc>
      </w:tr>
      <w:tr w:rsidR="00E70B32" w:rsidRPr="00E70B32" w14:paraId="2815B2A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677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7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50E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3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F17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18</w:t>
            </w:r>
          </w:p>
        </w:tc>
      </w:tr>
      <w:tr w:rsidR="00E70B32" w:rsidRPr="00E70B32" w14:paraId="0B9FACA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7D6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0a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658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5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E41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836</w:t>
            </w:r>
          </w:p>
        </w:tc>
      </w:tr>
      <w:tr w:rsidR="00E70B32" w:rsidRPr="00E70B32" w14:paraId="6D7172A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774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EAB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8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D3E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864</w:t>
            </w:r>
          </w:p>
        </w:tc>
      </w:tr>
      <w:tr w:rsidR="00E70B32" w:rsidRPr="00E70B32" w14:paraId="42898A4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394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32E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48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083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909</w:t>
            </w:r>
          </w:p>
        </w:tc>
      </w:tr>
      <w:tr w:rsidR="00E70B32" w:rsidRPr="00E70B32" w14:paraId="7D6D590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FDF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4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D8B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6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416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341</w:t>
            </w:r>
          </w:p>
        </w:tc>
      </w:tr>
      <w:tr w:rsidR="00E70B32" w:rsidRPr="00E70B32" w14:paraId="773685A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FD8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0b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C15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96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014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015</w:t>
            </w:r>
          </w:p>
        </w:tc>
      </w:tr>
      <w:tr w:rsidR="00E70B32" w:rsidRPr="00E70B32" w14:paraId="706CC79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9D4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A00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17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149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016</w:t>
            </w:r>
          </w:p>
        </w:tc>
      </w:tr>
      <w:tr w:rsidR="00E70B32" w:rsidRPr="00E70B32" w14:paraId="0C2022D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94F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6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E9B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17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2D1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016</w:t>
            </w:r>
          </w:p>
        </w:tc>
      </w:tr>
      <w:tr w:rsidR="00E70B32" w:rsidRPr="00E70B32" w14:paraId="0B7A747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A1D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6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716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17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64C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016</w:t>
            </w:r>
          </w:p>
        </w:tc>
      </w:tr>
      <w:tr w:rsidR="00E70B32" w:rsidRPr="00E70B32" w14:paraId="7EEFD09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DB1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6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BD5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17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D26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016</w:t>
            </w:r>
          </w:p>
        </w:tc>
      </w:tr>
      <w:tr w:rsidR="00E70B32" w:rsidRPr="00E70B32" w14:paraId="02F26CE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2CA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36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45C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17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BD1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016</w:t>
            </w:r>
          </w:p>
        </w:tc>
      </w:tr>
      <w:tr w:rsidR="00E70B32" w:rsidRPr="00E70B32" w14:paraId="3437727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C22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6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F86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17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D09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016</w:t>
            </w:r>
          </w:p>
        </w:tc>
      </w:tr>
      <w:tr w:rsidR="00E70B32" w:rsidRPr="00E70B32" w14:paraId="21FED614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4D3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6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3F3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17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69E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016</w:t>
            </w:r>
          </w:p>
        </w:tc>
      </w:tr>
      <w:tr w:rsidR="00E70B32" w:rsidRPr="00E70B32" w14:paraId="4A27EC5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8D3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498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98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868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671</w:t>
            </w:r>
          </w:p>
        </w:tc>
      </w:tr>
      <w:tr w:rsidR="00E70B32" w:rsidRPr="00E70B32" w14:paraId="6E817D8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7C0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40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2D5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24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A5A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381</w:t>
            </w:r>
          </w:p>
        </w:tc>
      </w:tr>
      <w:tr w:rsidR="00E70B32" w:rsidRPr="00E70B32" w14:paraId="236E7D5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EB0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1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165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65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639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877</w:t>
            </w:r>
          </w:p>
        </w:tc>
      </w:tr>
      <w:tr w:rsidR="00E70B32" w:rsidRPr="00E70B32" w14:paraId="357750B9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D11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08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5E2F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75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DED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853</w:t>
            </w:r>
          </w:p>
        </w:tc>
      </w:tr>
      <w:tr w:rsidR="00E70B32" w:rsidRPr="00E70B32" w14:paraId="7C963AA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A8E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c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0AF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19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B0C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148</w:t>
            </w:r>
          </w:p>
        </w:tc>
      </w:tr>
      <w:tr w:rsidR="00E70B32" w:rsidRPr="00E70B32" w14:paraId="743B5B48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DE4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9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19E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8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205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151</w:t>
            </w:r>
          </w:p>
        </w:tc>
      </w:tr>
      <w:tr w:rsidR="00E70B32" w:rsidRPr="00E70B32" w14:paraId="5EDD493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C37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3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15E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8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39E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151</w:t>
            </w:r>
          </w:p>
        </w:tc>
      </w:tr>
      <w:tr w:rsidR="00E70B32" w:rsidRPr="00E70B32" w14:paraId="0FE7974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2F0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d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19A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8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B87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151</w:t>
            </w:r>
          </w:p>
        </w:tc>
      </w:tr>
      <w:tr w:rsidR="00E70B32" w:rsidRPr="00E70B32" w14:paraId="6C3EB59B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2D0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e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41E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8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661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151</w:t>
            </w:r>
          </w:p>
        </w:tc>
      </w:tr>
      <w:tr w:rsidR="00E70B32" w:rsidRPr="00E70B32" w14:paraId="17D5417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E40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87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EAE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8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05B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151</w:t>
            </w:r>
          </w:p>
        </w:tc>
      </w:tr>
      <w:tr w:rsidR="00E70B32" w:rsidRPr="00E70B32" w14:paraId="17A12F6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A78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69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E24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8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9D9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151</w:t>
            </w:r>
          </w:p>
        </w:tc>
      </w:tr>
      <w:tr w:rsidR="00E70B32" w:rsidRPr="00E70B32" w14:paraId="459AFEE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46D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51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06A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04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9F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539</w:t>
            </w:r>
          </w:p>
        </w:tc>
      </w:tr>
      <w:tr w:rsidR="00E70B32" w:rsidRPr="00E70B32" w14:paraId="5860ECD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930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8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16DE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77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FE8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347</w:t>
            </w:r>
          </w:p>
        </w:tc>
      </w:tr>
      <w:tr w:rsidR="00E70B32" w:rsidRPr="00E70B32" w14:paraId="67AC962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BFC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a-2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20F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42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582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588</w:t>
            </w:r>
          </w:p>
        </w:tc>
      </w:tr>
      <w:tr w:rsidR="00E70B32" w:rsidRPr="00E70B32" w14:paraId="5172F79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22AB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0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E56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42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17E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588</w:t>
            </w:r>
          </w:p>
        </w:tc>
      </w:tr>
      <w:tr w:rsidR="00E70B32" w:rsidRPr="00E70B32" w14:paraId="783C56A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6E8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8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C36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23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0D2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676</w:t>
            </w:r>
          </w:p>
        </w:tc>
      </w:tr>
      <w:tr w:rsidR="00E70B32" w:rsidRPr="00E70B32" w14:paraId="7B9D78B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209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7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895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23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6B3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676</w:t>
            </w:r>
          </w:p>
        </w:tc>
      </w:tr>
      <w:tr w:rsidR="00E70B32" w:rsidRPr="00E70B32" w14:paraId="0B7B1823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07B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6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A02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65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5D4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892</w:t>
            </w:r>
          </w:p>
        </w:tc>
      </w:tr>
      <w:tr w:rsidR="00E70B32" w:rsidRPr="00E70B32" w14:paraId="6ECFB2D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9D0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6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023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35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8D9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522</w:t>
            </w:r>
          </w:p>
        </w:tc>
      </w:tr>
      <w:tr w:rsidR="00E70B32" w:rsidRPr="00E70B32" w14:paraId="4DCFCA00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E6C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50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80E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49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3BB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548</w:t>
            </w:r>
          </w:p>
        </w:tc>
      </w:tr>
      <w:tr w:rsidR="00E70B32" w:rsidRPr="00E70B32" w14:paraId="6183867C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38C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9E1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31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4E29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547</w:t>
            </w:r>
          </w:p>
        </w:tc>
      </w:tr>
      <w:tr w:rsidR="00E70B32" w:rsidRPr="00E70B32" w14:paraId="5D9F0D6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2C2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6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67C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70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33CC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615</w:t>
            </w:r>
          </w:p>
        </w:tc>
      </w:tr>
      <w:tr w:rsidR="00E70B32" w:rsidRPr="00E70B32" w14:paraId="4681655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D84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8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B81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663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69ED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544</w:t>
            </w:r>
          </w:p>
        </w:tc>
      </w:tr>
      <w:tr w:rsidR="00E70B32" w:rsidRPr="00E70B32" w14:paraId="6798359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95F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6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288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795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8A5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23433682826843e-05</w:t>
            </w:r>
          </w:p>
        </w:tc>
      </w:tr>
      <w:tr w:rsidR="00E70B32" w:rsidRPr="00E70B32" w14:paraId="2177317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051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6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B4D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795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ACFD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23433682826843e-05</w:t>
            </w:r>
          </w:p>
        </w:tc>
      </w:tr>
      <w:tr w:rsidR="00E70B32" w:rsidRPr="00E70B32" w14:paraId="535AAAB6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731F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0a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5982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130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A3C6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68</w:t>
            </w:r>
          </w:p>
        </w:tc>
      </w:tr>
      <w:tr w:rsidR="00E70B32" w:rsidRPr="00E70B32" w14:paraId="6510EE9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E268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8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84E7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615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5296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6514824202134e-09</w:t>
            </w:r>
          </w:p>
        </w:tc>
      </w:tr>
      <w:tr w:rsidR="00E70B32" w:rsidRPr="00E70B32" w14:paraId="756A5F0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66E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5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A24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920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AA1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27</w:t>
            </w:r>
          </w:p>
        </w:tc>
      </w:tr>
      <w:tr w:rsidR="00E70B32" w:rsidRPr="00E70B32" w14:paraId="1BAACCF7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FA72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0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ABFA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226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510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21097665416653e-10</w:t>
            </w:r>
          </w:p>
        </w:tc>
      </w:tr>
      <w:tr w:rsidR="00E70B32" w:rsidRPr="00E70B32" w14:paraId="7FDAA2B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D04A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4EF8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508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60C0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39</w:t>
            </w:r>
          </w:p>
        </w:tc>
      </w:tr>
      <w:tr w:rsidR="00E70B32" w:rsidRPr="00E70B32" w14:paraId="645D3F6D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B8E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343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520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8085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23</w:t>
            </w:r>
          </w:p>
        </w:tc>
      </w:tr>
      <w:tr w:rsidR="00E70B32" w:rsidRPr="00E70B32" w14:paraId="2EF8751E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174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FBF3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486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99B3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66321397032352e-06</w:t>
            </w:r>
          </w:p>
        </w:tc>
      </w:tr>
      <w:tr w:rsidR="00E70B32" w:rsidRPr="00E70B32" w14:paraId="0F4E278A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DAF1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0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F744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561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A985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88783237117153e-09</w:t>
            </w:r>
          </w:p>
        </w:tc>
      </w:tr>
      <w:tr w:rsidR="00E70B32" w:rsidRPr="00E70B32" w14:paraId="1B332BAF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92E7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837B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119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DE2C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2516322703381e-05</w:t>
            </w:r>
          </w:p>
        </w:tc>
      </w:tr>
      <w:tr w:rsidR="00E70B32" w:rsidRPr="00E70B32" w14:paraId="6BFF97D1" w14:textId="77777777" w:rsidTr="0018699B">
        <w:trPr>
          <w:trHeight w:val="4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890E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6b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A591" w14:textId="77777777" w:rsidR="00E70B32" w:rsidRPr="00E70B32" w:rsidRDefault="00E70B32" w:rsidP="00E70B3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508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9074" w14:textId="77777777" w:rsidR="00E70B32" w:rsidRPr="00E70B32" w:rsidRDefault="00E70B32" w:rsidP="00E70B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70B3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72713381944166e-07</w:t>
            </w:r>
          </w:p>
        </w:tc>
      </w:tr>
    </w:tbl>
    <w:p w14:paraId="1AC11CE5" w14:textId="77777777" w:rsidR="003F53BD" w:rsidRDefault="003F53BD"/>
    <w:sectPr w:rsidR="003F5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B32"/>
    <w:rsid w:val="002D50F1"/>
    <w:rsid w:val="003F53BD"/>
    <w:rsid w:val="005B33DE"/>
    <w:rsid w:val="006D56F8"/>
    <w:rsid w:val="00BC029C"/>
    <w:rsid w:val="00E70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AAD3C"/>
  <w15:chartTrackingRefBased/>
  <w15:docId w15:val="{95138FBE-9D65-4032-AF20-5F6C489B3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B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B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B3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70B3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0B32"/>
    <w:rPr>
      <w:color w:val="96607D"/>
      <w:u w:val="single"/>
    </w:rPr>
  </w:style>
  <w:style w:type="paragraph" w:customStyle="1" w:styleId="msonormal0">
    <w:name w:val="msonormal"/>
    <w:basedOn w:val="Normal"/>
    <w:rsid w:val="00E70B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E70B3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E70B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E70B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E70B3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E70B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E70B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E70B3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E70B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E70B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E7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E70B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4">
    <w:name w:val="xl64"/>
    <w:basedOn w:val="Normal"/>
    <w:rsid w:val="00E70B32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E70B32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E70B3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E70B3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7">
    <w:name w:val="xl77"/>
    <w:basedOn w:val="Normal"/>
    <w:rsid w:val="00E70B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E70B3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E70B3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837</Words>
  <Characters>16171</Characters>
  <Application>Microsoft Office Word</Application>
  <DocSecurity>0</DocSecurity>
  <Lines>134</Lines>
  <Paragraphs>37</Paragraphs>
  <ScaleCrop>false</ScaleCrop>
  <Company/>
  <LinksUpToDate>false</LinksUpToDate>
  <CharactersWithSpaces>1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ni Jayabalan</dc:creator>
  <cp:keywords/>
  <dc:description/>
  <cp:lastModifiedBy>Nanthini Jayabalan</cp:lastModifiedBy>
  <cp:revision>1</cp:revision>
  <dcterms:created xsi:type="dcterms:W3CDTF">2024-12-10T01:50:00Z</dcterms:created>
  <dcterms:modified xsi:type="dcterms:W3CDTF">2024-12-10T01:50:00Z</dcterms:modified>
</cp:coreProperties>
</file>